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43AE8" w14:textId="77777777" w:rsidR="007705FE" w:rsidRPr="007728FF" w:rsidRDefault="007705FE" w:rsidP="007705FE">
      <w:pPr>
        <w:pStyle w:val="Heading2"/>
        <w:spacing w:line="259" w:lineRule="auto"/>
      </w:pPr>
      <w:r w:rsidRPr="007728FF">
        <w:t>Supplemental Material</w:t>
      </w:r>
    </w:p>
    <w:p w14:paraId="1A548706" w14:textId="77777777" w:rsidR="007705FE" w:rsidRPr="0015325A" w:rsidRDefault="007705FE" w:rsidP="007705FE">
      <w:pPr>
        <w:rPr>
          <w:rFonts w:ascii="Times New Roman" w:hAnsi="Times New Roman" w:cs="Times New Roman"/>
          <w:sz w:val="20"/>
          <w:szCs w:val="20"/>
        </w:rPr>
      </w:pPr>
    </w:p>
    <w:p w14:paraId="37CCBDDF" w14:textId="77777777" w:rsidR="007705FE" w:rsidRPr="00DA4037" w:rsidRDefault="007705FE" w:rsidP="007705F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DA4037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26340F">
        <w:rPr>
          <w:rFonts w:ascii="Times New Roman" w:hAnsi="Times New Roman" w:cs="Times New Roman"/>
          <w:sz w:val="24"/>
          <w:szCs w:val="24"/>
        </w:rPr>
        <w:t>Model inputs for colonoscop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40F">
        <w:rPr>
          <w:rFonts w:ascii="Times New Roman" w:hAnsi="Times New Roman" w:cs="Times New Roman"/>
          <w:sz w:val="24"/>
          <w:szCs w:val="24"/>
        </w:rPr>
        <w:t xml:space="preserve"> mt-</w:t>
      </w:r>
      <w:proofErr w:type="spellStart"/>
      <w:r w:rsidRPr="0026340F">
        <w:rPr>
          <w:rFonts w:ascii="Times New Roman" w:hAnsi="Times New Roman" w:cs="Times New Roman"/>
          <w:sz w:val="24"/>
          <w:szCs w:val="24"/>
        </w:rPr>
        <w:t>sDNA</w:t>
      </w:r>
      <w:proofErr w:type="spellEnd"/>
      <w:r>
        <w:rPr>
          <w:rFonts w:ascii="Times New Roman" w:hAnsi="Times New Roman" w:cs="Times New Roman"/>
          <w:sz w:val="24"/>
          <w:szCs w:val="24"/>
        </w:rPr>
        <w:t>, and FIT</w:t>
      </w:r>
      <w:r w:rsidRPr="0026340F">
        <w:rPr>
          <w:rFonts w:ascii="Times New Roman" w:hAnsi="Times New Roman" w:cs="Times New Roman"/>
          <w:sz w:val="24"/>
          <w:szCs w:val="24"/>
        </w:rPr>
        <w:t xml:space="preserve"> test performance characteristics.</w:t>
      </w:r>
      <w:r w:rsidRPr="00DA40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237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7"/>
        <w:gridCol w:w="1080"/>
        <w:gridCol w:w="1080"/>
        <w:gridCol w:w="945"/>
        <w:gridCol w:w="945"/>
        <w:gridCol w:w="1710"/>
      </w:tblGrid>
      <w:tr w:rsidR="007705FE" w:rsidRPr="00773A69" w14:paraId="04C7D9B3" w14:textId="77777777" w:rsidTr="00F036C2">
        <w:trPr>
          <w:trHeight w:val="563"/>
        </w:trPr>
        <w:tc>
          <w:tcPr>
            <w:tcW w:w="3477" w:type="dxa"/>
            <w:shd w:val="clear" w:color="auto" w:fill="auto"/>
            <w:vAlign w:val="center"/>
            <w:hideMark/>
          </w:tcPr>
          <w:p w14:paraId="449CE2B0" w14:textId="77777777" w:rsidR="007705FE" w:rsidRPr="00773A69" w:rsidRDefault="007705FE" w:rsidP="00F036C2">
            <w:pPr>
              <w:pStyle w:val="Heading1"/>
              <w:rPr>
                <w:sz w:val="20"/>
                <w:szCs w:val="20"/>
              </w:rPr>
            </w:pPr>
            <w:r w:rsidRPr="00773A69">
              <w:rPr>
                <w:sz w:val="20"/>
                <w:szCs w:val="20"/>
              </w:rPr>
              <w:t>Model input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</w:tcPr>
          <w:p w14:paraId="51B14923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 for Commercial Insurance</w:t>
            </w:r>
          </w:p>
        </w:tc>
        <w:tc>
          <w:tcPr>
            <w:tcW w:w="1890" w:type="dxa"/>
            <w:gridSpan w:val="2"/>
            <w:shd w:val="clear" w:color="auto" w:fill="auto"/>
            <w:vAlign w:val="bottom"/>
          </w:tcPr>
          <w:p w14:paraId="194F9D55" w14:textId="77777777" w:rsidR="007705FE" w:rsidRPr="00773A69" w:rsidRDefault="007705FE" w:rsidP="00F036C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 for Medicare</w:t>
            </w:r>
          </w:p>
        </w:tc>
        <w:tc>
          <w:tcPr>
            <w:tcW w:w="1710" w:type="dxa"/>
            <w:vAlign w:val="bottom"/>
          </w:tcPr>
          <w:p w14:paraId="1E5382A6" w14:textId="77777777" w:rsidR="007705FE" w:rsidRPr="00773A69" w:rsidRDefault="007705FE" w:rsidP="00F036C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Reference</w:t>
            </w:r>
          </w:p>
        </w:tc>
      </w:tr>
      <w:tr w:rsidR="007705FE" w:rsidRPr="00773A69" w14:paraId="265A019C" w14:textId="77777777" w:rsidTr="00F036C2">
        <w:trPr>
          <w:trHeight w:val="293"/>
        </w:trPr>
        <w:tc>
          <w:tcPr>
            <w:tcW w:w="3477" w:type="dxa"/>
            <w:shd w:val="clear" w:color="auto" w:fill="auto"/>
            <w:vAlign w:val="center"/>
            <w:hideMark/>
          </w:tcPr>
          <w:p w14:paraId="01F74EC5" w14:textId="77777777" w:rsidR="007705FE" w:rsidRPr="00773A69" w:rsidRDefault="007705FE" w:rsidP="00F03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 for CRC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07958B86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center"/>
            <w:hideMark/>
          </w:tcPr>
          <w:p w14:paraId="0F1650C0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624A1A4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78726507" w14:textId="77777777" w:rsidTr="00F036C2">
        <w:trPr>
          <w:trHeight w:val="293"/>
        </w:trPr>
        <w:tc>
          <w:tcPr>
            <w:tcW w:w="3477" w:type="dxa"/>
            <w:shd w:val="clear" w:color="auto" w:fill="auto"/>
            <w:vAlign w:val="center"/>
          </w:tcPr>
          <w:p w14:paraId="65FC848D" w14:textId="77777777" w:rsidR="007705FE" w:rsidRPr="00773A69" w:rsidRDefault="007705FE" w:rsidP="00F036C2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oscop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23760EFC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03299365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10" w:type="dxa"/>
            <w:vMerge w:val="restart"/>
          </w:tcPr>
          <w:p w14:paraId="6D0845DB" w14:textId="24515823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udsen 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nudsen&lt;/Author&gt;&lt;Year&gt;2021&lt;/Year&gt;&lt;RecNum&gt;1033&lt;/RecNum&gt;&lt;DisplayText&gt;&lt;style face="superscript"&gt;1&lt;/style&gt;&lt;/DisplayText&gt;&lt;record&gt;&lt;rec-number&gt;1033&lt;/rec-number&gt;&lt;foreign-keys&gt;&lt;key app="EN" db-id="pzt2550difpav9eppp45arxcefrvzawxwww5" timestamp="1621544225"&gt;1033&lt;/key&gt;&lt;/foreign-keys&gt;&lt;ref-type name="Web Page"&gt;12&lt;/ref-type&gt;&lt;contributors&gt;&lt;authors&gt;&lt;author&gt;Knudsen, A. B.&lt;/author&gt;&lt;author&gt;Rutter, C. M.&lt;/author&gt;&lt;author&gt;Peterse, E. F. P.&lt;/author&gt;&lt;author&gt;Lietz, A. P.&lt;/author&gt;&lt;author&gt;Seguin, C. L.&lt;/author&gt;&lt;author&gt;Meester, R. G.&lt;/author&gt;&lt;author&gt;Perdue, L. A.&lt;/author&gt;&lt;author&gt;Lin, J. S.&lt;/author&gt;&lt;author&gt;Siegel, R. L.&lt;/author&gt;&lt;author&gt;Doria-Rose, Paul&lt;/author&gt;&lt;author&gt;Feuer, E. J.&lt;/author&gt;&lt;author&gt;Zauber, A. G.&lt;/author&gt;&lt;author&gt;Kuntz, K. M.&lt;/author&gt;&lt;author&gt;Lansdorp-Vogelaar, I.&lt;/author&gt;&lt;/authors&gt;&lt;/contributors&gt;&lt;titles&gt;&lt;title&gt;Colorectal cancer screening: An updated decision analysis for the U.S. Preventive Services Task Force.&lt;/title&gt;&lt;secondary-title&gt;AHRQ Technology Assessments.&lt;/secondary-title&gt;&lt;/titles&gt;&lt;volume&gt;2023&lt;/volume&gt;&lt;number&gt;July 12&lt;/number&gt;&lt;dates&gt;&lt;year&gt;2021&lt;/year&gt;&lt;/dates&gt;&lt;pub-location&gt;Rockville, MD&lt;/pub-location&gt;&lt;publisher&gt;Agency for Healthcare Research and Quality&lt;/publisher&gt;&lt;urls&gt;&lt;related-urls&gt;&lt;url&gt;https://www.uspreventiveservicestaskforce.org/uspstf/document/final-modeling-report/colorectal-cancer-screening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7705F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16CDD4A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770D78C4" w14:textId="77777777" w:rsidTr="00F036C2">
        <w:trPr>
          <w:trHeight w:val="293"/>
        </w:trPr>
        <w:tc>
          <w:tcPr>
            <w:tcW w:w="3477" w:type="dxa"/>
            <w:shd w:val="clear" w:color="auto" w:fill="auto"/>
            <w:vAlign w:val="center"/>
          </w:tcPr>
          <w:p w14:paraId="579AB534" w14:textId="77777777" w:rsidR="007705FE" w:rsidRPr="00773A69" w:rsidRDefault="007705FE" w:rsidP="00F036C2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</w:t>
            </w:r>
            <w:proofErr w:type="spellStart"/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652668E0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0D92432D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710" w:type="dxa"/>
            <w:vMerge/>
          </w:tcPr>
          <w:p w14:paraId="3F27DB1B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76938ABD" w14:textId="77777777" w:rsidTr="00F036C2">
        <w:trPr>
          <w:trHeight w:val="293"/>
        </w:trPr>
        <w:tc>
          <w:tcPr>
            <w:tcW w:w="3477" w:type="dxa"/>
            <w:shd w:val="clear" w:color="auto" w:fill="auto"/>
            <w:vAlign w:val="center"/>
          </w:tcPr>
          <w:p w14:paraId="5ADEEEDD" w14:textId="77777777" w:rsidR="007705FE" w:rsidRPr="00773A69" w:rsidRDefault="007705FE" w:rsidP="00F036C2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357E7146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4ECC4DDD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710" w:type="dxa"/>
            <w:vMerge/>
          </w:tcPr>
          <w:p w14:paraId="0ED40369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6B230A42" w14:textId="77777777" w:rsidTr="00F036C2">
        <w:trPr>
          <w:trHeight w:val="563"/>
        </w:trPr>
        <w:tc>
          <w:tcPr>
            <w:tcW w:w="3477" w:type="dxa"/>
            <w:shd w:val="clear" w:color="auto" w:fill="auto"/>
            <w:vAlign w:val="center"/>
          </w:tcPr>
          <w:p w14:paraId="153E6C53" w14:textId="77777777" w:rsidR="007705FE" w:rsidRPr="00773A69" w:rsidRDefault="007705FE" w:rsidP="00F03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 for adenomas 1-5 mm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16CE62C7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06B02FBB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023DEB1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7006019F" w14:textId="77777777" w:rsidTr="00F036C2">
        <w:trPr>
          <w:trHeight w:val="332"/>
        </w:trPr>
        <w:tc>
          <w:tcPr>
            <w:tcW w:w="3477" w:type="dxa"/>
            <w:shd w:val="clear" w:color="auto" w:fill="auto"/>
            <w:vAlign w:val="center"/>
          </w:tcPr>
          <w:p w14:paraId="3A4D7DA3" w14:textId="77777777" w:rsidR="007705FE" w:rsidRPr="00773A69" w:rsidRDefault="007705FE" w:rsidP="00F036C2">
            <w:pPr>
              <w:spacing w:after="0" w:line="240" w:lineRule="auto"/>
              <w:ind w:left="3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oscop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49D9B333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3FBC9554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10" w:type="dxa"/>
            <w:vMerge w:val="restart"/>
          </w:tcPr>
          <w:p w14:paraId="40B97D46" w14:textId="50DBE39F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udsen et al</w: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nudsen&lt;/Author&gt;&lt;Year&gt;2021&lt;/Year&gt;&lt;RecNum&gt;1033&lt;/RecNum&gt;&lt;DisplayText&gt;&lt;style face="superscript"&gt;1&lt;/style&gt;&lt;/DisplayText&gt;&lt;record&gt;&lt;rec-number&gt;1033&lt;/rec-number&gt;&lt;foreign-keys&gt;&lt;key app="EN" db-id="pzt2550difpav9eppp45arxcefrvzawxwww5" timestamp="1621544225"&gt;1033&lt;/key&gt;&lt;/foreign-keys&gt;&lt;ref-type name="Web Page"&gt;12&lt;/ref-type&gt;&lt;contributors&gt;&lt;authors&gt;&lt;author&gt;Knudsen, A. B.&lt;/author&gt;&lt;author&gt;Rutter, C. M.&lt;/author&gt;&lt;author&gt;Peterse, E. F. P.&lt;/author&gt;&lt;author&gt;Lietz, A. P.&lt;/author&gt;&lt;author&gt;Seguin, C. L.&lt;/author&gt;&lt;author&gt;Meester, R. G.&lt;/author&gt;&lt;author&gt;Perdue, L. A.&lt;/author&gt;&lt;author&gt;Lin, J. S.&lt;/author&gt;&lt;author&gt;Siegel, R. L.&lt;/author&gt;&lt;author&gt;Doria-Rose, Paul&lt;/author&gt;&lt;author&gt;Feuer, E. J.&lt;/author&gt;&lt;author&gt;Zauber, A. G.&lt;/author&gt;&lt;author&gt;Kuntz, K. M.&lt;/author&gt;&lt;author&gt;Lansdorp-Vogelaar, I.&lt;/author&gt;&lt;/authors&gt;&lt;/contributors&gt;&lt;titles&gt;&lt;title&gt;Colorectal cancer screening: An updated decision analysis for the U.S. Preventive Services Task Force.&lt;/title&gt;&lt;secondary-title&gt;AHRQ Technology Assessments.&lt;/secondary-title&gt;&lt;/titles&gt;&lt;volume&gt;2023&lt;/volume&gt;&lt;number&gt;July 12&lt;/number&gt;&lt;dates&gt;&lt;year&gt;2021&lt;/year&gt;&lt;/dates&gt;&lt;pub-location&gt;Rockville, MD&lt;/pub-location&gt;&lt;publisher&gt;Agency for Healthcare Research and Quality&lt;/publisher&gt;&lt;urls&gt;&lt;related-urls&gt;&lt;url&gt;https://www.uspreventiveservicestaskforce.org/uspstf/document/final-modeling-report/colorectal-cancer-screening&lt;/url&gt;&lt;/related-urls&gt;&lt;/urls&gt;&lt;/record&gt;&lt;/Cite&gt;&lt;/EndNote&gt;</w:instrTex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7705F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2707C464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191B277B" w14:textId="77777777" w:rsidTr="00F036C2">
        <w:trPr>
          <w:trHeight w:val="350"/>
        </w:trPr>
        <w:tc>
          <w:tcPr>
            <w:tcW w:w="3477" w:type="dxa"/>
            <w:shd w:val="clear" w:color="auto" w:fill="auto"/>
            <w:vAlign w:val="center"/>
          </w:tcPr>
          <w:p w14:paraId="3179340A" w14:textId="77777777" w:rsidR="007705FE" w:rsidRPr="00773A69" w:rsidRDefault="007705FE" w:rsidP="00F036C2">
            <w:pPr>
              <w:spacing w:after="0" w:line="240" w:lineRule="auto"/>
              <w:ind w:left="3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</w:t>
            </w:r>
            <w:proofErr w:type="spellStart"/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11CE201A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Pr="00607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2BB24F54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Pr="00607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10" w:type="dxa"/>
            <w:vMerge/>
          </w:tcPr>
          <w:p w14:paraId="729A00BC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5C7184A4" w14:textId="77777777" w:rsidTr="00F036C2">
        <w:trPr>
          <w:trHeight w:val="350"/>
        </w:trPr>
        <w:tc>
          <w:tcPr>
            <w:tcW w:w="3477" w:type="dxa"/>
            <w:shd w:val="clear" w:color="auto" w:fill="auto"/>
            <w:vAlign w:val="center"/>
          </w:tcPr>
          <w:p w14:paraId="41C664D6" w14:textId="77777777" w:rsidR="007705FE" w:rsidRPr="00773A69" w:rsidRDefault="007705FE" w:rsidP="00F036C2">
            <w:pPr>
              <w:spacing w:after="0" w:line="240" w:lineRule="auto"/>
              <w:ind w:left="3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731746B2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607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5F001C83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607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10" w:type="dxa"/>
            <w:vMerge/>
          </w:tcPr>
          <w:p w14:paraId="2252C58D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18AA8015" w14:textId="77777777" w:rsidTr="00F036C2">
        <w:trPr>
          <w:trHeight w:val="563"/>
        </w:trPr>
        <w:tc>
          <w:tcPr>
            <w:tcW w:w="3477" w:type="dxa"/>
            <w:shd w:val="clear" w:color="auto" w:fill="auto"/>
            <w:vAlign w:val="center"/>
          </w:tcPr>
          <w:p w14:paraId="09FA804B" w14:textId="77777777" w:rsidR="007705FE" w:rsidRPr="00773A69" w:rsidRDefault="007705FE" w:rsidP="00F03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 for adenomas 6-9 mm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6A186242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447E73D7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22ECE3B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09F90F68" w14:textId="77777777" w:rsidTr="00F036C2">
        <w:trPr>
          <w:trHeight w:val="314"/>
        </w:trPr>
        <w:tc>
          <w:tcPr>
            <w:tcW w:w="3477" w:type="dxa"/>
            <w:shd w:val="clear" w:color="auto" w:fill="auto"/>
            <w:vAlign w:val="center"/>
          </w:tcPr>
          <w:p w14:paraId="60006684" w14:textId="77777777" w:rsidR="007705FE" w:rsidRPr="00773A69" w:rsidRDefault="007705FE" w:rsidP="00F036C2">
            <w:pPr>
              <w:spacing w:after="0" w:line="240" w:lineRule="auto"/>
              <w:ind w:left="3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oscop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0A69BB56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15447C81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710" w:type="dxa"/>
            <w:vMerge w:val="restart"/>
          </w:tcPr>
          <w:p w14:paraId="7F69256B" w14:textId="3A9C3E6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udsen et al</w: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nudsen&lt;/Author&gt;&lt;Year&gt;2021&lt;/Year&gt;&lt;RecNum&gt;1033&lt;/RecNum&gt;&lt;DisplayText&gt;&lt;style face="superscript"&gt;1&lt;/style&gt;&lt;/DisplayText&gt;&lt;record&gt;&lt;rec-number&gt;1033&lt;/rec-number&gt;&lt;foreign-keys&gt;&lt;key app="EN" db-id="pzt2550difpav9eppp45arxcefrvzawxwww5" timestamp="1621544225"&gt;1033&lt;/key&gt;&lt;/foreign-keys&gt;&lt;ref-type name="Web Page"&gt;12&lt;/ref-type&gt;&lt;contributors&gt;&lt;authors&gt;&lt;author&gt;Knudsen, A. B.&lt;/author&gt;&lt;author&gt;Rutter, C. M.&lt;/author&gt;&lt;author&gt;Peterse, E. F. P.&lt;/author&gt;&lt;author&gt;Lietz, A. P.&lt;/author&gt;&lt;author&gt;Seguin, C. L.&lt;/author&gt;&lt;author&gt;Meester, R. G.&lt;/author&gt;&lt;author&gt;Perdue, L. A.&lt;/author&gt;&lt;author&gt;Lin, J. S.&lt;/author&gt;&lt;author&gt;Siegel, R. L.&lt;/author&gt;&lt;author&gt;Doria-Rose, Paul&lt;/author&gt;&lt;author&gt;Feuer, E. J.&lt;/author&gt;&lt;author&gt;Zauber, A. G.&lt;/author&gt;&lt;author&gt;Kuntz, K. M.&lt;/author&gt;&lt;author&gt;Lansdorp-Vogelaar, I.&lt;/author&gt;&lt;/authors&gt;&lt;/contributors&gt;&lt;titles&gt;&lt;title&gt;Colorectal cancer screening: An updated decision analysis for the U.S. Preventive Services Task Force.&lt;/title&gt;&lt;secondary-title&gt;AHRQ Technology Assessments.&lt;/secondary-title&gt;&lt;/titles&gt;&lt;volume&gt;2023&lt;/volume&gt;&lt;number&gt;July 12&lt;/number&gt;&lt;dates&gt;&lt;year&gt;2021&lt;/year&gt;&lt;/dates&gt;&lt;pub-location&gt;Rockville, MD&lt;/pub-location&gt;&lt;publisher&gt;Agency for Healthcare Research and Quality&lt;/publisher&gt;&lt;urls&gt;&lt;related-urls&gt;&lt;url&gt;https://www.uspreventiveservicestaskforce.org/uspstf/document/final-modeling-report/colorectal-cancer-screening&lt;/url&gt;&lt;/related-urls&gt;&lt;/urls&gt;&lt;/record&gt;&lt;/Cite&gt;&lt;/EndNote&gt;</w:instrTex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7705F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FCD81CA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46B91131" w14:textId="77777777" w:rsidTr="00F036C2">
        <w:trPr>
          <w:trHeight w:val="350"/>
        </w:trPr>
        <w:tc>
          <w:tcPr>
            <w:tcW w:w="3477" w:type="dxa"/>
            <w:shd w:val="clear" w:color="auto" w:fill="auto"/>
            <w:vAlign w:val="center"/>
          </w:tcPr>
          <w:p w14:paraId="32D0C759" w14:textId="77777777" w:rsidR="007705FE" w:rsidRPr="00773A69" w:rsidRDefault="007705FE" w:rsidP="00F036C2">
            <w:pPr>
              <w:spacing w:after="0" w:line="240" w:lineRule="auto"/>
              <w:ind w:left="3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</w:t>
            </w:r>
            <w:proofErr w:type="spellStart"/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0E7C6E83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Pr="00607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56A84E83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Pr="00607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10" w:type="dxa"/>
            <w:vMerge/>
          </w:tcPr>
          <w:p w14:paraId="11D8D6E7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2339A744" w14:textId="77777777" w:rsidTr="00F036C2">
        <w:trPr>
          <w:trHeight w:val="350"/>
        </w:trPr>
        <w:tc>
          <w:tcPr>
            <w:tcW w:w="3477" w:type="dxa"/>
            <w:shd w:val="clear" w:color="auto" w:fill="auto"/>
            <w:vAlign w:val="center"/>
          </w:tcPr>
          <w:p w14:paraId="44D56442" w14:textId="77777777" w:rsidR="007705FE" w:rsidRPr="00773A69" w:rsidRDefault="007705FE" w:rsidP="00F036C2">
            <w:pPr>
              <w:spacing w:after="0" w:line="240" w:lineRule="auto"/>
              <w:ind w:left="3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4974218D" w14:textId="77777777" w:rsidR="007705FE" w:rsidRPr="006074BB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4B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607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0737F571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Pr="00607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10" w:type="dxa"/>
            <w:vMerge/>
          </w:tcPr>
          <w:p w14:paraId="08CFB404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0BEFD290" w14:textId="77777777" w:rsidTr="00F036C2">
        <w:trPr>
          <w:trHeight w:val="563"/>
        </w:trPr>
        <w:tc>
          <w:tcPr>
            <w:tcW w:w="3477" w:type="dxa"/>
            <w:shd w:val="clear" w:color="auto" w:fill="auto"/>
            <w:vAlign w:val="center"/>
            <w:hideMark/>
          </w:tcPr>
          <w:p w14:paraId="75D29CD0" w14:textId="77777777" w:rsidR="007705FE" w:rsidRPr="00773A69" w:rsidRDefault="007705FE" w:rsidP="00F03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 for adenomas ≥10 mm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2BD6D1D9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center"/>
            <w:hideMark/>
          </w:tcPr>
          <w:p w14:paraId="6B3D3617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650FC67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47E37621" w14:textId="77777777" w:rsidTr="00F036C2">
        <w:trPr>
          <w:trHeight w:val="395"/>
        </w:trPr>
        <w:tc>
          <w:tcPr>
            <w:tcW w:w="3477" w:type="dxa"/>
            <w:shd w:val="clear" w:color="auto" w:fill="auto"/>
            <w:vAlign w:val="center"/>
          </w:tcPr>
          <w:p w14:paraId="0A6D9B4F" w14:textId="77777777" w:rsidR="007705FE" w:rsidRPr="00773A69" w:rsidRDefault="007705FE" w:rsidP="00F036C2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oscop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29EBD3A2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5722AE97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10" w:type="dxa"/>
            <w:vMerge w:val="restart"/>
          </w:tcPr>
          <w:p w14:paraId="6890AE4B" w14:textId="44163F1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udsen et al</w: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nudsen&lt;/Author&gt;&lt;Year&gt;2021&lt;/Year&gt;&lt;RecNum&gt;1033&lt;/RecNum&gt;&lt;DisplayText&gt;&lt;style face="superscript"&gt;1&lt;/style&gt;&lt;/DisplayText&gt;&lt;record&gt;&lt;rec-number&gt;1033&lt;/rec-number&gt;&lt;foreign-keys&gt;&lt;key app="EN" db-id="pzt2550difpav9eppp45arxcefrvzawxwww5" timestamp="1621544225"&gt;1033&lt;/key&gt;&lt;/foreign-keys&gt;&lt;ref-type name="Web Page"&gt;12&lt;/ref-type&gt;&lt;contributors&gt;&lt;authors&gt;&lt;author&gt;Knudsen, A. B.&lt;/author&gt;&lt;author&gt;Rutter, C. M.&lt;/author&gt;&lt;author&gt;Peterse, E. F. P.&lt;/author&gt;&lt;author&gt;Lietz, A. P.&lt;/author&gt;&lt;author&gt;Seguin, C. L.&lt;/author&gt;&lt;author&gt;Meester, R. G.&lt;/author&gt;&lt;author&gt;Perdue, L. A.&lt;/author&gt;&lt;author&gt;Lin, J. S.&lt;/author&gt;&lt;author&gt;Siegel, R. L.&lt;/author&gt;&lt;author&gt;Doria-Rose, Paul&lt;/author&gt;&lt;author&gt;Feuer, E. J.&lt;/author&gt;&lt;author&gt;Zauber, A. G.&lt;/author&gt;&lt;author&gt;Kuntz, K. M.&lt;/author&gt;&lt;author&gt;Lansdorp-Vogelaar, I.&lt;/author&gt;&lt;/authors&gt;&lt;/contributors&gt;&lt;titles&gt;&lt;title&gt;Colorectal cancer screening: An updated decision analysis for the U.S. Preventive Services Task Force.&lt;/title&gt;&lt;secondary-title&gt;AHRQ Technology Assessments.&lt;/secondary-title&gt;&lt;/titles&gt;&lt;volume&gt;2023&lt;/volume&gt;&lt;number&gt;July 12&lt;/number&gt;&lt;dates&gt;&lt;year&gt;2021&lt;/year&gt;&lt;/dates&gt;&lt;pub-location&gt;Rockville, MD&lt;/pub-location&gt;&lt;publisher&gt;Agency for Healthcare Research and Quality&lt;/publisher&gt;&lt;urls&gt;&lt;related-urls&gt;&lt;url&gt;https://www.uspreventiveservicestaskforce.org/uspstf/document/final-modeling-report/colorectal-cancer-screening&lt;/url&gt;&lt;/related-urls&gt;&lt;/urls&gt;&lt;/record&gt;&lt;/Cite&gt;&lt;/EndNote&gt;</w:instrTex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7705F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117B727A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7BA671DB" w14:textId="77777777" w:rsidTr="00F036C2">
        <w:trPr>
          <w:trHeight w:val="350"/>
        </w:trPr>
        <w:tc>
          <w:tcPr>
            <w:tcW w:w="3477" w:type="dxa"/>
            <w:shd w:val="clear" w:color="auto" w:fill="auto"/>
            <w:vAlign w:val="center"/>
          </w:tcPr>
          <w:p w14:paraId="7C37B896" w14:textId="77777777" w:rsidR="007705FE" w:rsidRPr="00773A69" w:rsidRDefault="007705FE" w:rsidP="00F036C2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</w:t>
            </w:r>
            <w:proofErr w:type="spellStart"/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00B14237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2B45E4DD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710" w:type="dxa"/>
            <w:vMerge/>
          </w:tcPr>
          <w:p w14:paraId="3369C48F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4F696E03" w14:textId="77777777" w:rsidTr="00F036C2">
        <w:trPr>
          <w:trHeight w:val="350"/>
        </w:trPr>
        <w:tc>
          <w:tcPr>
            <w:tcW w:w="3477" w:type="dxa"/>
            <w:shd w:val="clear" w:color="auto" w:fill="auto"/>
            <w:vAlign w:val="center"/>
          </w:tcPr>
          <w:p w14:paraId="3B6AE731" w14:textId="77777777" w:rsidR="007705FE" w:rsidRPr="00773A69" w:rsidRDefault="007705FE" w:rsidP="00F036C2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0F341201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5BA3639D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710" w:type="dxa"/>
            <w:vMerge/>
          </w:tcPr>
          <w:p w14:paraId="2631612B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4377B046" w14:textId="77777777" w:rsidTr="00F036C2">
        <w:trPr>
          <w:trHeight w:val="293"/>
        </w:trPr>
        <w:tc>
          <w:tcPr>
            <w:tcW w:w="3477" w:type="dxa"/>
            <w:shd w:val="clear" w:color="auto" w:fill="auto"/>
            <w:vAlign w:val="center"/>
            <w:hideMark/>
          </w:tcPr>
          <w:p w14:paraId="1AAE3632" w14:textId="77777777" w:rsidR="007705FE" w:rsidRPr="00773A69" w:rsidRDefault="007705FE" w:rsidP="00F03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2861CC1F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center"/>
            <w:hideMark/>
          </w:tcPr>
          <w:p w14:paraId="4AE07E54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15B37C8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0EDB8D6A" w14:textId="77777777" w:rsidTr="00F036C2">
        <w:trPr>
          <w:trHeight w:val="293"/>
        </w:trPr>
        <w:tc>
          <w:tcPr>
            <w:tcW w:w="3477" w:type="dxa"/>
            <w:shd w:val="clear" w:color="auto" w:fill="auto"/>
            <w:vAlign w:val="center"/>
          </w:tcPr>
          <w:p w14:paraId="61B2453E" w14:textId="77777777" w:rsidR="007705FE" w:rsidRPr="00773A69" w:rsidRDefault="007705FE" w:rsidP="00F036C2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oscop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0F17573C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0D7A4801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10" w:type="dxa"/>
            <w:vMerge w:val="restart"/>
          </w:tcPr>
          <w:p w14:paraId="2729127A" w14:textId="2F2D725F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udsen et al</w: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nudsen&lt;/Author&gt;&lt;Year&gt;2021&lt;/Year&gt;&lt;RecNum&gt;1033&lt;/RecNum&gt;&lt;DisplayText&gt;&lt;style face="superscript"&gt;1&lt;/style&gt;&lt;/DisplayText&gt;&lt;record&gt;&lt;rec-number&gt;1033&lt;/rec-number&gt;&lt;foreign-keys&gt;&lt;key app="EN" db-id="pzt2550difpav9eppp45arxcefrvzawxwww5" timestamp="1621544225"&gt;1033&lt;/key&gt;&lt;/foreign-keys&gt;&lt;ref-type name="Web Page"&gt;12&lt;/ref-type&gt;&lt;contributors&gt;&lt;authors&gt;&lt;author&gt;Knudsen, A. B.&lt;/author&gt;&lt;author&gt;Rutter, C. M.&lt;/author&gt;&lt;author&gt;Peterse, E. F. P.&lt;/author&gt;&lt;author&gt;Lietz, A. P.&lt;/author&gt;&lt;author&gt;Seguin, C. L.&lt;/author&gt;&lt;author&gt;Meester, R. G.&lt;/author&gt;&lt;author&gt;Perdue, L. A.&lt;/author&gt;&lt;author&gt;Lin, J. S.&lt;/author&gt;&lt;author&gt;Siegel, R. L.&lt;/author&gt;&lt;author&gt;Doria-Rose, Paul&lt;/author&gt;&lt;author&gt;Feuer, E. J.&lt;/author&gt;&lt;author&gt;Zauber, A. G.&lt;/author&gt;&lt;author&gt;Kuntz, K. M.&lt;/author&gt;&lt;author&gt;Lansdorp-Vogelaar, I.&lt;/author&gt;&lt;/authors&gt;&lt;/contributors&gt;&lt;titles&gt;&lt;title&gt;Colorectal cancer screening: An updated decision analysis for the U.S. Preventive Services Task Force.&lt;/title&gt;&lt;secondary-title&gt;AHRQ Technology Assessments.&lt;/secondary-title&gt;&lt;/titles&gt;&lt;volume&gt;2023&lt;/volume&gt;&lt;number&gt;July 12&lt;/number&gt;&lt;dates&gt;&lt;year&gt;2021&lt;/year&gt;&lt;/dates&gt;&lt;pub-location&gt;Rockville, MD&lt;/pub-location&gt;&lt;publisher&gt;Agency for Healthcare Research and Quality&lt;/publisher&gt;&lt;urls&gt;&lt;related-urls&gt;&lt;url&gt;https://www.uspreventiveservicestaskforce.org/uspstf/document/final-modeling-report/colorectal-cancer-screening&lt;/url&gt;&lt;/related-urls&gt;&lt;/urls&gt;&lt;/record&gt;&lt;/Cite&gt;&lt;/EndNote&gt;</w:instrTex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7705F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6DB68A11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30977957" w14:textId="77777777" w:rsidTr="00F036C2">
        <w:trPr>
          <w:trHeight w:val="293"/>
        </w:trPr>
        <w:tc>
          <w:tcPr>
            <w:tcW w:w="3477" w:type="dxa"/>
            <w:shd w:val="clear" w:color="auto" w:fill="auto"/>
            <w:vAlign w:val="center"/>
          </w:tcPr>
          <w:p w14:paraId="17CCC9E4" w14:textId="77777777" w:rsidR="007705FE" w:rsidRPr="00773A69" w:rsidRDefault="007705FE" w:rsidP="00F036C2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</w:t>
            </w:r>
            <w:proofErr w:type="spellStart"/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2669F404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49C2FC2B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10" w:type="dxa"/>
            <w:vMerge/>
          </w:tcPr>
          <w:p w14:paraId="5850D8BC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1F76B579" w14:textId="77777777" w:rsidTr="00F036C2">
        <w:trPr>
          <w:trHeight w:val="293"/>
        </w:trPr>
        <w:tc>
          <w:tcPr>
            <w:tcW w:w="3477" w:type="dxa"/>
            <w:shd w:val="clear" w:color="auto" w:fill="auto"/>
            <w:vAlign w:val="center"/>
          </w:tcPr>
          <w:p w14:paraId="3E16DEAA" w14:textId="77777777" w:rsidR="007705FE" w:rsidRPr="00773A69" w:rsidRDefault="007705FE" w:rsidP="00F036C2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0E68F45B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6B72FD4E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10" w:type="dxa"/>
            <w:vMerge/>
          </w:tcPr>
          <w:p w14:paraId="356C86A8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7CD942B4" w14:textId="77777777" w:rsidTr="00F036C2">
        <w:trPr>
          <w:trHeight w:val="323"/>
        </w:trPr>
        <w:tc>
          <w:tcPr>
            <w:tcW w:w="3477" w:type="dxa"/>
            <w:shd w:val="clear" w:color="auto" w:fill="auto"/>
            <w:vAlign w:val="center"/>
            <w:hideMark/>
          </w:tcPr>
          <w:p w14:paraId="281C9FA7" w14:textId="77777777" w:rsidR="007705FE" w:rsidRPr="00773A69" w:rsidRDefault="007705FE" w:rsidP="00F03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h, %</w:t>
            </w:r>
          </w:p>
        </w:tc>
        <w:tc>
          <w:tcPr>
            <w:tcW w:w="2160" w:type="dxa"/>
            <w:gridSpan w:val="2"/>
            <w:shd w:val="clear" w:color="000000" w:fill="FFFFFF"/>
            <w:vAlign w:val="center"/>
            <w:hideMark/>
          </w:tcPr>
          <w:p w14:paraId="6D258216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000000" w:fill="FFFFFF"/>
            <w:vAlign w:val="center"/>
            <w:hideMark/>
          </w:tcPr>
          <w:p w14:paraId="52FC7D94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FFF"/>
          </w:tcPr>
          <w:p w14:paraId="3B6A6CB5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7A5CF67C" w14:textId="77777777" w:rsidTr="00F036C2">
        <w:trPr>
          <w:trHeight w:val="530"/>
        </w:trPr>
        <w:tc>
          <w:tcPr>
            <w:tcW w:w="3477" w:type="dxa"/>
            <w:shd w:val="clear" w:color="auto" w:fill="auto"/>
            <w:vAlign w:val="center"/>
          </w:tcPr>
          <w:p w14:paraId="35E0E342" w14:textId="77777777" w:rsidR="007705FE" w:rsidRPr="00773A69" w:rsidRDefault="007705FE" w:rsidP="00F036C2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oscop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60" w:type="dxa"/>
            <w:gridSpan w:val="2"/>
            <w:shd w:val="clear" w:color="000000" w:fill="FFFFFF"/>
            <w:vAlign w:val="center"/>
          </w:tcPr>
          <w:p w14:paraId="0F7B3C29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to end of cecum, remainder between rectum and cecum</w:t>
            </w:r>
          </w:p>
        </w:tc>
        <w:tc>
          <w:tcPr>
            <w:tcW w:w="1890" w:type="dxa"/>
            <w:gridSpan w:val="2"/>
            <w:shd w:val="clear" w:color="000000" w:fill="FFFFFF"/>
            <w:vAlign w:val="center"/>
          </w:tcPr>
          <w:p w14:paraId="05BFBAED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to end of cecum, remainder between rectum and cecum</w:t>
            </w:r>
          </w:p>
        </w:tc>
        <w:tc>
          <w:tcPr>
            <w:tcW w:w="1710" w:type="dxa"/>
            <w:vMerge w:val="restart"/>
            <w:shd w:val="clear" w:color="000000" w:fill="FFFFFF"/>
          </w:tcPr>
          <w:p w14:paraId="2772DB42" w14:textId="48A63D84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udsen et al</w: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nudsen&lt;/Author&gt;&lt;Year&gt;2021&lt;/Year&gt;&lt;RecNum&gt;1033&lt;/RecNum&gt;&lt;DisplayText&gt;&lt;style face="superscript"&gt;1&lt;/style&gt;&lt;/DisplayText&gt;&lt;record&gt;&lt;rec-number&gt;1033&lt;/rec-number&gt;&lt;foreign-keys&gt;&lt;key app="EN" db-id="pzt2550difpav9eppp45arxcefrvzawxwww5" timestamp="1621544225"&gt;1033&lt;/key&gt;&lt;/foreign-keys&gt;&lt;ref-type name="Web Page"&gt;12&lt;/ref-type&gt;&lt;contributors&gt;&lt;authors&gt;&lt;author&gt;Knudsen, A. B.&lt;/author&gt;&lt;author&gt;Rutter, C. M.&lt;/author&gt;&lt;author&gt;Peterse, E. F. P.&lt;/author&gt;&lt;author&gt;Lietz, A. P.&lt;/author&gt;&lt;author&gt;Seguin, C. L.&lt;/author&gt;&lt;author&gt;Meester, R. G.&lt;/author&gt;&lt;author&gt;Perdue, L. A.&lt;/author&gt;&lt;author&gt;Lin, J. S.&lt;/author&gt;&lt;author&gt;Siegel, R. L.&lt;/author&gt;&lt;author&gt;Doria-Rose, Paul&lt;/author&gt;&lt;author&gt;Feuer, E. J.&lt;/author&gt;&lt;author&gt;Zauber, A. G.&lt;/author&gt;&lt;author&gt;Kuntz, K. M.&lt;/author&gt;&lt;author&gt;Lansdorp-Vogelaar, I.&lt;/author&gt;&lt;/authors&gt;&lt;/contributors&gt;&lt;titles&gt;&lt;title&gt;Colorectal cancer screening: An updated decision analysis for the U.S. Preventive Services Task Force.&lt;/title&gt;&lt;secondary-title&gt;AHRQ Technology Assessments.&lt;/secondary-title&gt;&lt;/titles&gt;&lt;volume&gt;2023&lt;/volume&gt;&lt;number&gt;July 12&lt;/number&gt;&lt;dates&gt;&lt;year&gt;2021&lt;/year&gt;&lt;/dates&gt;&lt;pub-location&gt;Rockville, MD&lt;/pub-location&gt;&lt;publisher&gt;Agency for Healthcare Research and Quality&lt;/publisher&gt;&lt;urls&gt;&lt;related-urls&gt;&lt;url&gt;https://www.uspreventiveservicestaskforce.org/uspstf/document/final-modeling-report/colorectal-cancer-screening&lt;/url&gt;&lt;/related-urls&gt;&lt;/urls&gt;&lt;/record&gt;&lt;/Cite&gt;&lt;/EndNote&gt;</w:instrTex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7705F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C523F8D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136FA4E4" w14:textId="77777777" w:rsidTr="00F036C2">
        <w:trPr>
          <w:trHeight w:val="563"/>
        </w:trPr>
        <w:tc>
          <w:tcPr>
            <w:tcW w:w="3477" w:type="dxa"/>
            <w:shd w:val="clear" w:color="auto" w:fill="auto"/>
            <w:vAlign w:val="center"/>
          </w:tcPr>
          <w:p w14:paraId="5B68F366" w14:textId="77777777" w:rsidR="007705FE" w:rsidRPr="00773A69" w:rsidRDefault="007705FE" w:rsidP="00F036C2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</w:t>
            </w:r>
            <w:proofErr w:type="spellStart"/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60" w:type="dxa"/>
            <w:gridSpan w:val="2"/>
            <w:shd w:val="clear" w:color="000000" w:fill="FFFFFF"/>
            <w:vAlign w:val="center"/>
          </w:tcPr>
          <w:p w14:paraId="644E6FBC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 colorectum</w:t>
            </w:r>
          </w:p>
        </w:tc>
        <w:tc>
          <w:tcPr>
            <w:tcW w:w="1890" w:type="dxa"/>
            <w:gridSpan w:val="2"/>
            <w:shd w:val="clear" w:color="000000" w:fill="FFFFFF"/>
            <w:vAlign w:val="center"/>
          </w:tcPr>
          <w:p w14:paraId="30217DC7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 colorectum</w:t>
            </w:r>
          </w:p>
        </w:tc>
        <w:tc>
          <w:tcPr>
            <w:tcW w:w="1710" w:type="dxa"/>
            <w:vMerge/>
            <w:shd w:val="clear" w:color="000000" w:fill="FFFFFF"/>
          </w:tcPr>
          <w:p w14:paraId="0FE30626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81620A" w14:paraId="24A2798C" w14:textId="77777777" w:rsidTr="00F036C2">
        <w:trPr>
          <w:trHeight w:val="563"/>
        </w:trPr>
        <w:tc>
          <w:tcPr>
            <w:tcW w:w="3477" w:type="dxa"/>
            <w:shd w:val="clear" w:color="auto" w:fill="auto"/>
            <w:vAlign w:val="center"/>
          </w:tcPr>
          <w:p w14:paraId="3D158470" w14:textId="77777777" w:rsidR="007705FE" w:rsidRPr="00773A69" w:rsidRDefault="007705FE" w:rsidP="00F036C2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60" w:type="dxa"/>
            <w:gridSpan w:val="2"/>
            <w:shd w:val="clear" w:color="000000" w:fill="FFFFFF"/>
            <w:vAlign w:val="center"/>
          </w:tcPr>
          <w:p w14:paraId="7D868CB5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 colorectum</w:t>
            </w:r>
          </w:p>
        </w:tc>
        <w:tc>
          <w:tcPr>
            <w:tcW w:w="1890" w:type="dxa"/>
            <w:gridSpan w:val="2"/>
            <w:shd w:val="clear" w:color="000000" w:fill="FFFFFF"/>
            <w:vAlign w:val="center"/>
          </w:tcPr>
          <w:p w14:paraId="2DD0FBA8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 colorectum</w:t>
            </w:r>
          </w:p>
        </w:tc>
        <w:tc>
          <w:tcPr>
            <w:tcW w:w="1710" w:type="dxa"/>
            <w:vMerge/>
            <w:shd w:val="clear" w:color="000000" w:fill="FFFFFF"/>
          </w:tcPr>
          <w:p w14:paraId="45533845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202E5FD7" w14:textId="77777777" w:rsidTr="00F036C2">
        <w:trPr>
          <w:trHeight w:val="841"/>
        </w:trPr>
        <w:tc>
          <w:tcPr>
            <w:tcW w:w="3477" w:type="dxa"/>
            <w:shd w:val="clear" w:color="auto" w:fill="auto"/>
            <w:vAlign w:val="center"/>
            <w:hideMark/>
          </w:tcPr>
          <w:p w14:paraId="081DB878" w14:textId="77777777" w:rsidR="007705FE" w:rsidRPr="00773A69" w:rsidRDefault="007705FE" w:rsidP="00F03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 of complications (serious GI, other GI, and CV complications)</w:t>
            </w:r>
          </w:p>
        </w:tc>
        <w:tc>
          <w:tcPr>
            <w:tcW w:w="2160" w:type="dxa"/>
            <w:gridSpan w:val="2"/>
            <w:shd w:val="clear" w:color="000000" w:fill="FFFFFF"/>
            <w:vAlign w:val="center"/>
            <w:hideMark/>
          </w:tcPr>
          <w:p w14:paraId="773A8771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000000" w:fill="FFFFFF"/>
            <w:vAlign w:val="center"/>
            <w:hideMark/>
          </w:tcPr>
          <w:p w14:paraId="1B6AEE91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FFF"/>
          </w:tcPr>
          <w:p w14:paraId="704EF588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52522994" w14:textId="77777777" w:rsidTr="00F036C2">
        <w:trPr>
          <w:trHeight w:val="431"/>
        </w:trPr>
        <w:tc>
          <w:tcPr>
            <w:tcW w:w="3477" w:type="dxa"/>
            <w:shd w:val="clear" w:color="auto" w:fill="auto"/>
            <w:vAlign w:val="center"/>
          </w:tcPr>
          <w:p w14:paraId="2E1F7148" w14:textId="77777777" w:rsidR="007705FE" w:rsidRPr="00773A69" w:rsidRDefault="007705FE" w:rsidP="00F036C2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lonoscop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60" w:type="dxa"/>
            <w:gridSpan w:val="2"/>
            <w:shd w:val="clear" w:color="000000" w:fill="FFFFFF"/>
            <w:vAlign w:val="center"/>
          </w:tcPr>
          <w:p w14:paraId="07499726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specific risks</w:t>
            </w:r>
          </w:p>
        </w:tc>
        <w:tc>
          <w:tcPr>
            <w:tcW w:w="1890" w:type="dxa"/>
            <w:gridSpan w:val="2"/>
            <w:shd w:val="clear" w:color="000000" w:fill="FFFFFF"/>
            <w:vAlign w:val="center"/>
          </w:tcPr>
          <w:p w14:paraId="2D3844ED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specific risks</w:t>
            </w:r>
          </w:p>
        </w:tc>
        <w:tc>
          <w:tcPr>
            <w:tcW w:w="1710" w:type="dxa"/>
            <w:shd w:val="clear" w:color="000000" w:fill="FFFFFF"/>
          </w:tcPr>
          <w:p w14:paraId="62B913CF" w14:textId="346B0B58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udsen et al</w: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nudsen&lt;/Author&gt;&lt;Year&gt;2021&lt;/Year&gt;&lt;RecNum&gt;1033&lt;/RecNum&gt;&lt;DisplayText&gt;&lt;style face="superscript"&gt;1&lt;/style&gt;&lt;/DisplayText&gt;&lt;record&gt;&lt;rec-number&gt;1033&lt;/rec-number&gt;&lt;foreign-keys&gt;&lt;key app="EN" db-id="pzt2550difpav9eppp45arxcefrvzawxwww5" timestamp="1621544225"&gt;1033&lt;/key&gt;&lt;/foreign-keys&gt;&lt;ref-type name="Web Page"&gt;12&lt;/ref-type&gt;&lt;contributors&gt;&lt;authors&gt;&lt;author&gt;Knudsen, A. B.&lt;/author&gt;&lt;author&gt;Rutter, C. M.&lt;/author&gt;&lt;author&gt;Peterse, E. F. P.&lt;/author&gt;&lt;author&gt;Lietz, A. P.&lt;/author&gt;&lt;author&gt;Seguin, C. L.&lt;/author&gt;&lt;author&gt;Meester, R. G.&lt;/author&gt;&lt;author&gt;Perdue, L. A.&lt;/author&gt;&lt;author&gt;Lin, J. S.&lt;/author&gt;&lt;author&gt;Siegel, R. L.&lt;/author&gt;&lt;author&gt;Doria-Rose, Paul&lt;/author&gt;&lt;author&gt;Feuer, E. J.&lt;/author&gt;&lt;author&gt;Zauber, A. G.&lt;/author&gt;&lt;author&gt;Kuntz, K. M.&lt;/author&gt;&lt;author&gt;Lansdorp-Vogelaar, I.&lt;/author&gt;&lt;/authors&gt;&lt;/contributors&gt;&lt;titles&gt;&lt;title&gt;Colorectal cancer screening: An updated decision analysis for the U.S. Preventive Services Task Force.&lt;/title&gt;&lt;secondary-title&gt;AHRQ Technology Assessments.&lt;/secondary-title&gt;&lt;/titles&gt;&lt;volume&gt;2023&lt;/volume&gt;&lt;number&gt;July 12&lt;/number&gt;&lt;dates&gt;&lt;year&gt;2021&lt;/year&gt;&lt;/dates&gt;&lt;pub-location&gt;Rockville, MD&lt;/pub-location&gt;&lt;publisher&gt;Agency for Healthcare Research and Quality&lt;/publisher&gt;&lt;urls&gt;&lt;related-urls&gt;&lt;url&gt;https://www.uspreventiveservicestaskforce.org/uspstf/document/final-modeling-report/colorectal-cancer-screening&lt;/url&gt;&lt;/related-urls&gt;&lt;/urls&gt;&lt;/record&gt;&lt;/Cite&gt;&lt;/EndNote&gt;</w:instrTex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7705F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139D2A0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597147E8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3511EA82" w14:textId="77777777" w:rsidR="007705FE" w:rsidRPr="0026340F" w:rsidRDefault="007705FE" w:rsidP="00F036C2">
            <w:pPr>
              <w:pStyle w:val="CommentText"/>
              <w:spacing w:after="0"/>
              <w:rPr>
                <w:rFonts w:ascii="Times New Roman" w:hAnsi="Times New Roman" w:cs="Times New Roman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</w:rPr>
              <w:t>Screening test costs, $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0B5E4B9B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000000" w:fill="FFFFFF"/>
          </w:tcPr>
          <w:p w14:paraId="3B872CA3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FFF"/>
          </w:tcPr>
          <w:p w14:paraId="4BC82CF3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7239870C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69E0831E" w14:textId="77777777" w:rsidR="007705FE" w:rsidRPr="0026340F" w:rsidRDefault="007705FE" w:rsidP="00F036C2">
            <w:pPr>
              <w:pStyle w:val="CommentText"/>
              <w:spacing w:after="0"/>
              <w:ind w:left="309"/>
              <w:rPr>
                <w:rFonts w:ascii="Times New Roman" w:hAnsi="Times New Roman" w:cs="Times New Roman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</w:rPr>
              <w:t>mt-</w:t>
            </w:r>
            <w:proofErr w:type="spellStart"/>
            <w:r w:rsidRPr="00773A69">
              <w:rPr>
                <w:rFonts w:ascii="Times New Roman" w:eastAsia="Times New Roman" w:hAnsi="Times New Roman" w:cs="Times New Roman"/>
                <w:color w:val="000000"/>
              </w:rPr>
              <w:t>sDNA</w:t>
            </w:r>
            <w:proofErr w:type="spellEnd"/>
          </w:p>
        </w:tc>
        <w:tc>
          <w:tcPr>
            <w:tcW w:w="2160" w:type="dxa"/>
            <w:gridSpan w:val="2"/>
            <w:shd w:val="clear" w:color="000000" w:fill="FFFFFF"/>
          </w:tcPr>
          <w:p w14:paraId="65130F0E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508.87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27358147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508.87</w:t>
            </w:r>
          </w:p>
        </w:tc>
        <w:tc>
          <w:tcPr>
            <w:tcW w:w="1710" w:type="dxa"/>
            <w:vMerge w:val="restart"/>
            <w:shd w:val="clear" w:color="000000" w:fill="FFFFFF"/>
          </w:tcPr>
          <w:p w14:paraId="4AAD3791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cting Access to Medicare Act pricing</w:t>
            </w:r>
          </w:p>
        </w:tc>
      </w:tr>
      <w:tr w:rsidR="007705FE" w:rsidRPr="00773A69" w14:paraId="7FEB89FB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23FEBB3E" w14:textId="77777777" w:rsidR="007705FE" w:rsidRPr="0026340F" w:rsidRDefault="007705FE" w:rsidP="00F036C2">
            <w:pPr>
              <w:pStyle w:val="CommentText"/>
              <w:spacing w:after="0"/>
              <w:ind w:left="309"/>
              <w:rPr>
                <w:rFonts w:ascii="Times New Roman" w:hAnsi="Times New Roman" w:cs="Times New Roman"/>
              </w:rPr>
            </w:pPr>
            <w:r w:rsidRPr="002037AB"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7E61F1F1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8.05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0E8BA224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8.05</w:t>
            </w:r>
          </w:p>
        </w:tc>
        <w:tc>
          <w:tcPr>
            <w:tcW w:w="1710" w:type="dxa"/>
            <w:vMerge/>
            <w:shd w:val="clear" w:color="000000" w:fill="FFFFFF"/>
          </w:tcPr>
          <w:p w14:paraId="1DD7EEA9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39D8605C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0A19520E" w14:textId="77777777" w:rsidR="007705FE" w:rsidRPr="0026340F" w:rsidRDefault="007705FE" w:rsidP="00F036C2">
            <w:pPr>
              <w:pStyle w:val="CommentText"/>
              <w:spacing w:after="0"/>
              <w:ind w:left="309"/>
              <w:rPr>
                <w:rFonts w:ascii="Times New Roman" w:hAnsi="Times New Roman" w:cs="Times New Roman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</w:rPr>
              <w:t>Colonoscopy without polypectomy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086D9DE9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$2,057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704F974F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$1,118</w:t>
            </w:r>
          </w:p>
        </w:tc>
        <w:tc>
          <w:tcPr>
            <w:tcW w:w="1710" w:type="dxa"/>
            <w:vMerge w:val="restart"/>
            <w:shd w:val="clear" w:color="000000" w:fill="FFFFFF"/>
          </w:tcPr>
          <w:p w14:paraId="386C9D39" w14:textId="0F8FC5D8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er et al 2022</w: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sher&lt;/Author&gt;&lt;Year&gt;2022&lt;/Year&gt;&lt;RecNum&gt;1120&lt;/RecNum&gt;&lt;DisplayText&gt;&lt;style face="superscript"&gt;2&lt;/style&gt;&lt;/DisplayText&gt;&lt;record&gt;&lt;rec-number&gt;1120&lt;/rec-number&gt;&lt;foreign-keys&gt;&lt;key app="EN" db-id="pzt2550difpav9eppp45arxcefrvzawxwww5" timestamp="1676589342"&gt;1120&lt;/key&gt;&lt;/foreign-keys&gt;&lt;ref-type name="Journal Article"&gt;17&lt;/ref-type&gt;&lt;contributors&gt;&lt;authors&gt;&lt;author&gt;Fisher, Deborah A.&lt;/author&gt;&lt;author&gt;Princic, Nicole&lt;/author&gt;&lt;author&gt;Miller-Wilson, Lesley-Ann&lt;/author&gt;&lt;author&gt;Wilson, Kathleen&lt;/author&gt;&lt;author&gt;Limburg, Paul&lt;/author&gt;&lt;/authors&gt;&lt;/contributors&gt;&lt;titles&gt;&lt;title&gt;Healthcare costs of colorectal cancer screening and events following colonoscopy among commercially insured average-risk adults in the United States&lt;/title&gt;&lt;secondary-title&gt;Curr Med Res Opin&lt;/secondary-title&gt;&lt;/titles&gt;&lt;periodical&gt;&lt;full-title&gt;Curr Med Res Opin&lt;/full-title&gt;&lt;abbr-1&gt;Current medical research and opinion&lt;/abbr-1&gt;&lt;/periodical&gt;&lt;pages&gt;427-434&lt;/pages&gt;&lt;volume&gt;38&lt;/volume&gt;&lt;number&gt;3&lt;/number&gt;&lt;dates&gt;&lt;year&gt;2022&lt;/year&gt;&lt;pub-dates&gt;&lt;date&gt;2022/03/04&lt;/date&gt;&lt;/pub-dates&gt;&lt;/dates&gt;&lt;publisher&gt;Taylor &amp;amp; Francis&lt;/publisher&gt;&lt;isbn&gt;0300-7995&lt;/isbn&gt;&lt;urls&gt;&lt;related-urls&gt;&lt;url&gt;https://doi.org/10.1080/03007995.2021.2015157&lt;/url&gt;&lt;/related-urls&gt;&lt;/urls&gt;&lt;electronic-resource-num&gt;10.1080/03007995.2021.2015157&lt;/electronic-resource-num&gt;&lt;/record&gt;&lt;/Cite&gt;&lt;/EndNote&gt;</w:instrTex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7705F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773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D600E5">
              <w:rPr>
                <w:rFonts w:ascii="Times New Roman" w:hAnsi="Times New Roman" w:cs="Times New Roman"/>
                <w:sz w:val="20"/>
                <w:szCs w:val="20"/>
              </w:rPr>
              <w:t>‖</w:t>
            </w:r>
          </w:p>
        </w:tc>
      </w:tr>
      <w:tr w:rsidR="007705FE" w:rsidRPr="00773A69" w14:paraId="16063015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3CF57C4B" w14:textId="77777777" w:rsidR="007705FE" w:rsidRPr="0026340F" w:rsidRDefault="007705FE" w:rsidP="00F036C2">
            <w:pPr>
              <w:pStyle w:val="CommentText"/>
              <w:spacing w:after="0"/>
              <w:ind w:left="309"/>
              <w:rPr>
                <w:rFonts w:ascii="Times New Roman" w:hAnsi="Times New Roman" w:cs="Times New Roman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</w:rPr>
              <w:t>Colonoscopy with polypectomy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30AE1F0A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$2,816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22E99BA6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$1,624</w:t>
            </w:r>
          </w:p>
        </w:tc>
        <w:tc>
          <w:tcPr>
            <w:tcW w:w="1710" w:type="dxa"/>
            <w:vMerge/>
            <w:shd w:val="clear" w:color="000000" w:fill="FFFFFF"/>
          </w:tcPr>
          <w:p w14:paraId="7705010C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3F7B7AC9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066F5FE3" w14:textId="77777777" w:rsidR="007705FE" w:rsidRPr="0026340F" w:rsidRDefault="007705FE" w:rsidP="00F036C2">
            <w:pPr>
              <w:pStyle w:val="CommentText"/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6340F">
              <w:rPr>
                <w:rFonts w:ascii="Times New Roman" w:hAnsi="Times New Roman" w:cs="Times New Roman"/>
              </w:rPr>
              <w:t>Colonoscopy complications costs, $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79BE3B2A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000000" w:fill="FFFFFF"/>
          </w:tcPr>
          <w:p w14:paraId="11F0A0D6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FFF"/>
          </w:tcPr>
          <w:p w14:paraId="5756FED8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4DEA7352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7F225472" w14:textId="77777777" w:rsidR="007705FE" w:rsidRPr="00773A69" w:rsidRDefault="007705FE" w:rsidP="00F036C2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630E9B0A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2,817.12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425EB1C3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9,287.76</w:t>
            </w:r>
          </w:p>
        </w:tc>
        <w:tc>
          <w:tcPr>
            <w:tcW w:w="1710" w:type="dxa"/>
            <w:vMerge w:val="restart"/>
            <w:shd w:val="clear" w:color="000000" w:fill="FFFFFF"/>
          </w:tcPr>
          <w:p w14:paraId="45D66B98" w14:textId="72CD6E4A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Hathway</w:t>
            </w:r>
            <w:proofErr w:type="spellEnd"/>
            <w:r w:rsidRPr="00773A69">
              <w:rPr>
                <w:rFonts w:ascii="Times New Roman" w:hAnsi="Times New Roman" w:cs="Times New Roman"/>
                <w:sz w:val="20"/>
                <w:szCs w:val="20"/>
              </w:rPr>
              <w:t xml:space="preserve"> et al, 2020</w:t>
            </w:r>
            <w:r w:rsidRPr="00773A6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Rod2F5PC9BdXRob3I+PFllYXI+MjAyMDwvWWVhcj48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Rod2F5PC9BdXRob3I+PFllYXI+MjAyMDwvWWVhcj48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73A6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705FE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</w:t>
            </w:r>
            <w:r w:rsidRPr="00773A6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¶</w:t>
            </w:r>
          </w:p>
        </w:tc>
      </w:tr>
      <w:tr w:rsidR="007705FE" w:rsidRPr="00773A69" w14:paraId="7AC918CB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3656E71B" w14:textId="77777777" w:rsidR="007705FE" w:rsidRPr="00773A69" w:rsidRDefault="007705FE" w:rsidP="00F036C2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Serious gastrointestinal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3EECDA3D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6,539.47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1F7D316D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6,477.88</w:t>
            </w:r>
          </w:p>
        </w:tc>
        <w:tc>
          <w:tcPr>
            <w:tcW w:w="1710" w:type="dxa"/>
            <w:vMerge/>
            <w:shd w:val="clear" w:color="000000" w:fill="FFFFFF"/>
          </w:tcPr>
          <w:p w14:paraId="20DDDF38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267B4339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0FC91F75" w14:textId="77777777" w:rsidR="007705FE" w:rsidRPr="00773A69" w:rsidRDefault="007705FE" w:rsidP="00F036C2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31C87AC9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6,432.33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731B3C18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1,907.49</w:t>
            </w:r>
          </w:p>
        </w:tc>
        <w:tc>
          <w:tcPr>
            <w:tcW w:w="1710" w:type="dxa"/>
            <w:vMerge/>
            <w:shd w:val="clear" w:color="000000" w:fill="FFFFFF"/>
          </w:tcPr>
          <w:p w14:paraId="76DD6511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6D3E3E06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61CEB9E5" w14:textId="77777777" w:rsidR="007705FE" w:rsidRPr="00773A69" w:rsidRDefault="007705FE" w:rsidP="00F03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CRC medical care costs, $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52BE7E60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000000" w:fill="FFFFFF"/>
          </w:tcPr>
          <w:p w14:paraId="71031033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FFF"/>
          </w:tcPr>
          <w:p w14:paraId="1D9160E0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15F65B9D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07DE656B" w14:textId="77777777" w:rsidR="007705FE" w:rsidRPr="00773A69" w:rsidRDefault="007705FE" w:rsidP="00F036C2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Stage I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79E56973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000000" w:fill="FFFFFF"/>
          </w:tcPr>
          <w:p w14:paraId="710B47BA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 w:val="restart"/>
            <w:shd w:val="clear" w:color="000000" w:fill="FFFFFF"/>
          </w:tcPr>
          <w:p w14:paraId="58CB9A96" w14:textId="1A5B9EBA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Mariotto</w:t>
            </w:r>
            <w:proofErr w:type="spellEnd"/>
            <w:r w:rsidRPr="00773A69">
              <w:rPr>
                <w:rFonts w:ascii="Times New Roman" w:hAnsi="Times New Roman" w:cs="Times New Roman"/>
                <w:sz w:val="20"/>
                <w:szCs w:val="20"/>
              </w:rPr>
              <w:t xml:space="preserve"> et al, 2020</w:t>
            </w:r>
            <w:r w:rsidRPr="00773A6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pb3R0bzwvQXV0aG9yPjxZZWFyPjIwMjA8L1llYXI+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pb3R0bzwvQXV0aG9yPjxZZWFyPjIwMjA8L1llYXI+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73A6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705FE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 w:rsidRPr="00773A6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600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¶</w:t>
            </w:r>
          </w:p>
        </w:tc>
      </w:tr>
      <w:tr w:rsidR="007705FE" w:rsidRPr="00773A69" w14:paraId="4239B720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272557D3" w14:textId="77777777" w:rsidR="007705FE" w:rsidRPr="00773A69" w:rsidRDefault="007705FE" w:rsidP="00F036C2">
            <w:pPr>
              <w:spacing w:after="0" w:line="240" w:lineRule="auto"/>
              <w:ind w:left="5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Initial care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5EA6FF8F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66,720.18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47A6FCD9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48,347.95</w:t>
            </w:r>
          </w:p>
        </w:tc>
        <w:tc>
          <w:tcPr>
            <w:tcW w:w="1710" w:type="dxa"/>
            <w:vMerge/>
            <w:shd w:val="clear" w:color="000000" w:fill="FFFFFF"/>
          </w:tcPr>
          <w:p w14:paraId="6C3ED9E2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33193F2F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3B332290" w14:textId="77777777" w:rsidR="007705FE" w:rsidRPr="00773A69" w:rsidRDefault="007705FE" w:rsidP="00F036C2">
            <w:pPr>
              <w:spacing w:after="0" w:line="240" w:lineRule="auto"/>
              <w:ind w:left="5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Continuous care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33C1C348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6,847.79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2B6D7A3F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4,962.16</w:t>
            </w:r>
          </w:p>
        </w:tc>
        <w:tc>
          <w:tcPr>
            <w:tcW w:w="1710" w:type="dxa"/>
            <w:vMerge/>
            <w:shd w:val="clear" w:color="000000" w:fill="FFFFFF"/>
          </w:tcPr>
          <w:p w14:paraId="21F79B9B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1AC3342C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6A99B88D" w14:textId="77777777" w:rsidR="007705FE" w:rsidRPr="00773A69" w:rsidRDefault="007705FE" w:rsidP="00F036C2">
            <w:pPr>
              <w:spacing w:after="0" w:line="240" w:lineRule="auto"/>
              <w:ind w:left="5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Terminal care, CRC death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2649E831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34,642.03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7C5D7A03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97,566.69</w:t>
            </w:r>
          </w:p>
        </w:tc>
        <w:tc>
          <w:tcPr>
            <w:tcW w:w="1710" w:type="dxa"/>
            <w:vMerge/>
            <w:shd w:val="clear" w:color="000000" w:fill="FFFFFF"/>
          </w:tcPr>
          <w:p w14:paraId="291EB99B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3BD96762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4DB52CB0" w14:textId="77777777" w:rsidR="007705FE" w:rsidRPr="00773A69" w:rsidRDefault="007705FE" w:rsidP="00F036C2">
            <w:pPr>
              <w:spacing w:after="0" w:line="240" w:lineRule="auto"/>
              <w:ind w:left="5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Terminal care, non-CRC death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3A803853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5,352.73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63FDA091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5,617.92</w:t>
            </w:r>
          </w:p>
        </w:tc>
        <w:tc>
          <w:tcPr>
            <w:tcW w:w="1710" w:type="dxa"/>
            <w:vMerge/>
            <w:shd w:val="clear" w:color="000000" w:fill="FFFFFF"/>
          </w:tcPr>
          <w:p w14:paraId="1405C168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6D9203DA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1E5FE1B6" w14:textId="77777777" w:rsidR="007705FE" w:rsidRPr="00773A69" w:rsidRDefault="007705FE" w:rsidP="00F036C2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Stage II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5F62C50D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000000" w:fill="FFFFFF"/>
          </w:tcPr>
          <w:p w14:paraId="6B2E7DEE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000000" w:fill="FFFFFF"/>
          </w:tcPr>
          <w:p w14:paraId="71A1F71D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10CAC676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15AAA6D4" w14:textId="77777777" w:rsidR="007705FE" w:rsidRPr="00773A69" w:rsidRDefault="007705FE" w:rsidP="00F036C2">
            <w:pPr>
              <w:spacing w:after="0" w:line="240" w:lineRule="auto"/>
              <w:ind w:left="5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Initial care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4ECEC465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94,620.69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6D512510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68,565.72</w:t>
            </w:r>
          </w:p>
        </w:tc>
        <w:tc>
          <w:tcPr>
            <w:tcW w:w="1710" w:type="dxa"/>
            <w:vMerge/>
            <w:shd w:val="clear" w:color="000000" w:fill="FFFFFF"/>
          </w:tcPr>
          <w:p w14:paraId="5D07D6DD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579B0A4F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4E2C5F1A" w14:textId="77777777" w:rsidR="007705FE" w:rsidRPr="00773A69" w:rsidRDefault="007705FE" w:rsidP="00F036C2">
            <w:pPr>
              <w:spacing w:after="0" w:line="240" w:lineRule="auto"/>
              <w:ind w:left="5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Continuous care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1749582B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7,984.90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73C8166D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5,786.16</w:t>
            </w:r>
          </w:p>
        </w:tc>
        <w:tc>
          <w:tcPr>
            <w:tcW w:w="1710" w:type="dxa"/>
            <w:vMerge/>
            <w:shd w:val="clear" w:color="000000" w:fill="FFFFFF"/>
          </w:tcPr>
          <w:p w14:paraId="5E114543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460ED63F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71E752E9" w14:textId="77777777" w:rsidR="007705FE" w:rsidRPr="00773A69" w:rsidRDefault="007705FE" w:rsidP="00F036C2">
            <w:pPr>
              <w:spacing w:after="0" w:line="240" w:lineRule="auto"/>
              <w:ind w:left="5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Terminal care, CRC death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5264A928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51,781.23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7ABA4EC0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09,986.40</w:t>
            </w:r>
          </w:p>
        </w:tc>
        <w:tc>
          <w:tcPr>
            <w:tcW w:w="1710" w:type="dxa"/>
            <w:vMerge/>
            <w:shd w:val="clear" w:color="000000" w:fill="FFFFFF"/>
          </w:tcPr>
          <w:p w14:paraId="586C192E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61A8C32C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423E153D" w14:textId="77777777" w:rsidR="007705FE" w:rsidRPr="00773A69" w:rsidRDefault="007705FE" w:rsidP="00F036C2">
            <w:pPr>
              <w:spacing w:after="0" w:line="240" w:lineRule="auto"/>
              <w:ind w:left="5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Terminal care, non-CRC death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62C1A3A5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8,043.06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39AFCCA8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7,567.43</w:t>
            </w:r>
          </w:p>
        </w:tc>
        <w:tc>
          <w:tcPr>
            <w:tcW w:w="1710" w:type="dxa"/>
            <w:vMerge/>
            <w:shd w:val="clear" w:color="000000" w:fill="FFFFFF"/>
          </w:tcPr>
          <w:p w14:paraId="284B0919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15776AE5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22544694" w14:textId="77777777" w:rsidR="007705FE" w:rsidRPr="00773A69" w:rsidRDefault="007705FE" w:rsidP="00F036C2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Stage III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16245C35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000000" w:fill="FFFFFF"/>
          </w:tcPr>
          <w:p w14:paraId="0BF218D3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000000" w:fill="FFFFFF"/>
          </w:tcPr>
          <w:p w14:paraId="61AF19A3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03123572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214C7D27" w14:textId="77777777" w:rsidR="007705FE" w:rsidRPr="00773A69" w:rsidRDefault="007705FE" w:rsidP="00F036C2">
            <w:pPr>
              <w:spacing w:after="0" w:line="240" w:lineRule="auto"/>
              <w:ind w:left="5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Initial care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0E6A1038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37,456.12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15FD0006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99,605.88</w:t>
            </w:r>
          </w:p>
        </w:tc>
        <w:tc>
          <w:tcPr>
            <w:tcW w:w="1710" w:type="dxa"/>
            <w:vMerge/>
            <w:shd w:val="clear" w:color="000000" w:fill="FFFFFF"/>
          </w:tcPr>
          <w:p w14:paraId="25F6AB31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1FB7941F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6C990431" w14:textId="77777777" w:rsidR="007705FE" w:rsidRPr="00773A69" w:rsidRDefault="007705FE" w:rsidP="00F036C2">
            <w:pPr>
              <w:spacing w:after="0" w:line="240" w:lineRule="auto"/>
              <w:ind w:left="5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Continuous care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4542CB55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2,370.14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2E7F4C47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8,963.87</w:t>
            </w:r>
          </w:p>
        </w:tc>
        <w:tc>
          <w:tcPr>
            <w:tcW w:w="1710" w:type="dxa"/>
            <w:vMerge/>
            <w:shd w:val="clear" w:color="000000" w:fill="FFFFFF"/>
          </w:tcPr>
          <w:p w14:paraId="649E15CF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581EE130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60BA2EA5" w14:textId="77777777" w:rsidR="007705FE" w:rsidRPr="00773A69" w:rsidRDefault="007705FE" w:rsidP="00F036C2">
            <w:pPr>
              <w:spacing w:after="0" w:line="240" w:lineRule="auto"/>
              <w:ind w:left="5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Terminal care, CRC death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619C516C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58,908.81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44EC8223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15,151.31</w:t>
            </w:r>
          </w:p>
        </w:tc>
        <w:tc>
          <w:tcPr>
            <w:tcW w:w="1710" w:type="dxa"/>
            <w:vMerge/>
            <w:shd w:val="clear" w:color="000000" w:fill="FFFFFF"/>
          </w:tcPr>
          <w:p w14:paraId="404953C1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43217ABC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33B1D29E" w14:textId="77777777" w:rsidR="007705FE" w:rsidRPr="00773A69" w:rsidRDefault="007705FE" w:rsidP="00F036C2">
            <w:pPr>
              <w:spacing w:after="0" w:line="240" w:lineRule="auto"/>
              <w:ind w:left="5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Terminal care, non-CRC death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47E9CB9E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52,022.01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6F354C87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7,697.11</w:t>
            </w:r>
          </w:p>
        </w:tc>
        <w:tc>
          <w:tcPr>
            <w:tcW w:w="1710" w:type="dxa"/>
            <w:vMerge/>
            <w:shd w:val="clear" w:color="000000" w:fill="FFFFFF"/>
          </w:tcPr>
          <w:p w14:paraId="6AC5D8F7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629ABD60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766E53A3" w14:textId="77777777" w:rsidR="007705FE" w:rsidRPr="00773A69" w:rsidRDefault="007705FE" w:rsidP="00F036C2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018B9026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000000" w:fill="FFFFFF"/>
          </w:tcPr>
          <w:p w14:paraId="6225C610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000000" w:fill="FFFFFF"/>
          </w:tcPr>
          <w:p w14:paraId="5E2C3FDC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28CE8FC6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655FFFA3" w14:textId="77777777" w:rsidR="007705FE" w:rsidRPr="00773A69" w:rsidRDefault="007705FE" w:rsidP="00F036C2">
            <w:pPr>
              <w:spacing w:after="0" w:line="240" w:lineRule="auto"/>
              <w:ind w:left="4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Initial care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2EDF0268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04,265.97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3C6C22BA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48,018.82</w:t>
            </w:r>
          </w:p>
        </w:tc>
        <w:tc>
          <w:tcPr>
            <w:tcW w:w="1710" w:type="dxa"/>
            <w:vMerge/>
            <w:shd w:val="clear" w:color="000000" w:fill="FFFFFF"/>
          </w:tcPr>
          <w:p w14:paraId="1B7D1656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7C859A86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176E710E" w14:textId="77777777" w:rsidR="007705FE" w:rsidRPr="00773A69" w:rsidRDefault="007705FE" w:rsidP="00F036C2">
            <w:pPr>
              <w:spacing w:after="0" w:line="240" w:lineRule="auto"/>
              <w:ind w:left="4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Continuous care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02F3DC90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58,563.10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606135CF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42,437.03</w:t>
            </w:r>
          </w:p>
        </w:tc>
        <w:tc>
          <w:tcPr>
            <w:tcW w:w="1710" w:type="dxa"/>
            <w:vMerge/>
            <w:shd w:val="clear" w:color="000000" w:fill="FFFFFF"/>
          </w:tcPr>
          <w:p w14:paraId="0C5A3A92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43C6DC95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2C85FC52" w14:textId="77777777" w:rsidR="007705FE" w:rsidRPr="00773A69" w:rsidRDefault="007705FE" w:rsidP="00F036C2">
            <w:pPr>
              <w:spacing w:after="0" w:line="240" w:lineRule="auto"/>
              <w:ind w:left="4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Terminal care, CRC death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2B2D9029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99,816.17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0E003B7B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44,794.32</w:t>
            </w:r>
          </w:p>
        </w:tc>
        <w:tc>
          <w:tcPr>
            <w:tcW w:w="1710" w:type="dxa"/>
            <w:vMerge/>
            <w:shd w:val="clear" w:color="000000" w:fill="FFFFFF"/>
          </w:tcPr>
          <w:p w14:paraId="39F69535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37860D97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3F092129" w14:textId="77777777" w:rsidR="007705FE" w:rsidRPr="00773A69" w:rsidRDefault="007705FE" w:rsidP="00F036C2">
            <w:pPr>
              <w:spacing w:after="0" w:line="240" w:lineRule="auto"/>
              <w:ind w:left="4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sz w:val="20"/>
                <w:szCs w:val="20"/>
              </w:rPr>
              <w:t>Terminal care, non-CRC death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5C4A0459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25,139.79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1E95BE19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90,681.01</w:t>
            </w:r>
          </w:p>
        </w:tc>
        <w:tc>
          <w:tcPr>
            <w:tcW w:w="1710" w:type="dxa"/>
            <w:vMerge/>
            <w:shd w:val="clear" w:color="000000" w:fill="FFFFFF"/>
          </w:tcPr>
          <w:p w14:paraId="71AA90E8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25B3A7A7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2CC436B1" w14:textId="77777777" w:rsidR="007705FE" w:rsidRPr="00773A69" w:rsidRDefault="007705FE" w:rsidP="00F03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A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tate utility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7E730029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-5D population norms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1CDA1943" w14:textId="77777777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-5D population norms</w:t>
            </w:r>
          </w:p>
        </w:tc>
        <w:tc>
          <w:tcPr>
            <w:tcW w:w="1710" w:type="dxa"/>
            <w:shd w:val="clear" w:color="000000" w:fill="FFFFFF"/>
          </w:tcPr>
          <w:p w14:paraId="7607D642" w14:textId="73066D8B" w:rsidR="007705FE" w:rsidRPr="00773A69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zen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zende&lt;/Author&gt;&lt;Year&gt;2014&lt;/Year&gt;&lt;RecNum&gt;1063&lt;/RecNum&gt;&lt;DisplayText&gt;&lt;style face="superscript"&gt;5&lt;/style&gt;&lt;/DisplayText&gt;&lt;record&gt;&lt;rec-number&gt;1063&lt;/rec-number&gt;&lt;foreign-keys&gt;&lt;key app="EN" db-id="pzt2550difpav9eppp45arxcefrvzawxwww5" timestamp="1645560175"&gt;1063&lt;/key&gt;&lt;/foreign-keys&gt;&lt;ref-type name="Book"&gt;6&lt;/ref-type&gt;&lt;contributors&gt;&lt;authors&gt;&lt;author&gt;Szende, A.&lt;/author&gt;&lt;author&gt;Janssen, B.&lt;/author&gt;&lt;author&gt;Cabases, J.&lt;/author&gt;&lt;/authors&gt;&lt;secondary-authors&gt;&lt;author&gt;Szende, A.&lt;/author&gt;&lt;author&gt;Janssen, B.&lt;/author&gt;&lt;author&gt;Cabases, J.&lt;/author&gt;&lt;/secondary-authors&gt;&lt;/contributors&gt;&lt;titles&gt;&lt;title&gt;Self-Reported Population Health: An International Perspective based on EQ-5D&lt;/title&gt;&lt;secondary-title&gt;Self-Reported Population Health: An International Perspective based on EQ-5D&lt;/secondary-title&gt;&lt;/titles&gt;&lt;pages&gt;210&lt;/pages&gt;&lt;dates&gt;&lt;year&gt;2014&lt;/year&gt;&lt;/dates&gt;&lt;pub-location&gt;Dordrecht (NL)&lt;/pub-location&gt;&lt;isbn&gt;9789400775954&amp;#xD;9789400775961&lt;/isbn&gt;&lt;accession-num&gt;29787186&lt;/accession-num&gt;&lt;urls&gt;&lt;related-urls&gt;&lt;url&gt;https://www.ncbi.nlm.nih.gov/pubmed/29787186&lt;/url&gt;&lt;/related-urls&gt;&lt;/urls&gt;&lt;electronic-resource-num&gt;10.1007/978-94-007-7596-1_5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7705F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705FE" w:rsidRPr="00773A69" w14:paraId="1ABCC98B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783366F0" w14:textId="77777777" w:rsidR="007705FE" w:rsidRPr="005F4B9E" w:rsidRDefault="007705FE" w:rsidP="00F03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lity loss per event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67010B02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000000" w:fill="FFFFFF"/>
          </w:tcPr>
          <w:p w14:paraId="2E103574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000000" w:fill="FFFFFF"/>
          </w:tcPr>
          <w:p w14:paraId="3EDF61EE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47563500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578CAA6B" w14:textId="77777777" w:rsidR="007705FE" w:rsidRPr="005F4B9E" w:rsidRDefault="007705FE" w:rsidP="00F036C2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oscopy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4A72AB4E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F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2C22A069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F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710" w:type="dxa"/>
            <w:vMerge w:val="restart"/>
            <w:shd w:val="clear" w:color="000000" w:fill="FFFFFF"/>
          </w:tcPr>
          <w:p w14:paraId="4770A427" w14:textId="5E3CA248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ede et al, 2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2VkZTwvQXV0aG9yPjxZZWFyPjIwMTc8L1llYXI+PFJl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2VkZTwvQXV0aG9yPjxZZWFyPjIwMTc8L1llYXI+PFJl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7705F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705FE" w:rsidRPr="00773A69" w14:paraId="2852E919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513C09C1" w14:textId="77777777" w:rsidR="007705FE" w:rsidRPr="005F4B9E" w:rsidRDefault="007705FE" w:rsidP="00F036C2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Complication from colonoscopy, any</w:t>
            </w:r>
          </w:p>
        </w:tc>
        <w:tc>
          <w:tcPr>
            <w:tcW w:w="2160" w:type="dxa"/>
            <w:gridSpan w:val="2"/>
            <w:shd w:val="clear" w:color="000000" w:fill="FFFFFF"/>
          </w:tcPr>
          <w:p w14:paraId="074F1944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0.0384</w:t>
            </w:r>
          </w:p>
        </w:tc>
        <w:tc>
          <w:tcPr>
            <w:tcW w:w="1890" w:type="dxa"/>
            <w:gridSpan w:val="2"/>
            <w:shd w:val="clear" w:color="000000" w:fill="FFFFFF"/>
          </w:tcPr>
          <w:p w14:paraId="00890B9E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0.0384</w:t>
            </w:r>
          </w:p>
        </w:tc>
        <w:tc>
          <w:tcPr>
            <w:tcW w:w="1710" w:type="dxa"/>
            <w:vMerge/>
            <w:shd w:val="clear" w:color="000000" w:fill="FFFFFF"/>
          </w:tcPr>
          <w:p w14:paraId="248F4B92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5C9504D5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0FC526E2" w14:textId="77777777" w:rsidR="007705FE" w:rsidRPr="005F4B9E" w:rsidRDefault="007705FE" w:rsidP="00F03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Utility loss per person per year of CRC care</w:t>
            </w:r>
          </w:p>
        </w:tc>
        <w:tc>
          <w:tcPr>
            <w:tcW w:w="1080" w:type="dxa"/>
            <w:shd w:val="clear" w:color="000000" w:fill="FFFFFF"/>
          </w:tcPr>
          <w:p w14:paraId="1971702D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-III</w:t>
            </w:r>
          </w:p>
        </w:tc>
        <w:tc>
          <w:tcPr>
            <w:tcW w:w="1080" w:type="dxa"/>
            <w:shd w:val="clear" w:color="000000" w:fill="FFFFFF"/>
          </w:tcPr>
          <w:p w14:paraId="2FE935CB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945" w:type="dxa"/>
            <w:shd w:val="clear" w:color="000000" w:fill="FFFFFF"/>
          </w:tcPr>
          <w:p w14:paraId="20C17ADC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-III</w:t>
            </w:r>
          </w:p>
        </w:tc>
        <w:tc>
          <w:tcPr>
            <w:tcW w:w="945" w:type="dxa"/>
            <w:shd w:val="clear" w:color="000000" w:fill="FFFFFF"/>
          </w:tcPr>
          <w:p w14:paraId="39931E67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1710" w:type="dxa"/>
            <w:shd w:val="clear" w:color="000000" w:fill="FFFFFF"/>
          </w:tcPr>
          <w:p w14:paraId="5C023AC2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107AAD3C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5BE74FD8" w14:textId="77777777" w:rsidR="007705FE" w:rsidRPr="005F4B9E" w:rsidRDefault="007705FE" w:rsidP="00F036C2">
            <w:pPr>
              <w:spacing w:after="0" w:line="240" w:lineRule="auto"/>
              <w:ind w:left="30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Initial care</w:t>
            </w:r>
          </w:p>
        </w:tc>
        <w:tc>
          <w:tcPr>
            <w:tcW w:w="1080" w:type="dxa"/>
            <w:shd w:val="clear" w:color="000000" w:fill="FFFFFF"/>
          </w:tcPr>
          <w:p w14:paraId="53EF03F5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80" w:type="dxa"/>
            <w:shd w:val="clear" w:color="000000" w:fill="FFFFFF"/>
          </w:tcPr>
          <w:p w14:paraId="1377BCD3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45" w:type="dxa"/>
            <w:shd w:val="clear" w:color="000000" w:fill="FFFFFF"/>
          </w:tcPr>
          <w:p w14:paraId="7393B6ED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45" w:type="dxa"/>
            <w:shd w:val="clear" w:color="000000" w:fill="FFFFFF"/>
          </w:tcPr>
          <w:p w14:paraId="04DD9EDB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710" w:type="dxa"/>
            <w:vMerge w:val="restart"/>
            <w:shd w:val="clear" w:color="000000" w:fill="FFFFFF"/>
          </w:tcPr>
          <w:p w14:paraId="4523FBAB" w14:textId="0D374550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ede et al, 2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2VkZTwvQXV0aG9yPjxZZWFyPjIwMTc8L1llYXI+PFJl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2VkZTwvQXV0aG9yPjxZZWFyPjIwMTc8L1llYXI+PFJl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7705F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705FE" w:rsidRPr="00773A69" w14:paraId="2913EC80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4D548FAB" w14:textId="77777777" w:rsidR="007705FE" w:rsidRPr="005F4B9E" w:rsidRDefault="007705FE" w:rsidP="00F036C2">
            <w:pPr>
              <w:spacing w:after="0" w:line="240" w:lineRule="auto"/>
              <w:ind w:left="30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Continuous care</w:t>
            </w:r>
          </w:p>
        </w:tc>
        <w:tc>
          <w:tcPr>
            <w:tcW w:w="1080" w:type="dxa"/>
            <w:shd w:val="clear" w:color="000000" w:fill="FFFFFF"/>
          </w:tcPr>
          <w:p w14:paraId="401867CA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80" w:type="dxa"/>
            <w:shd w:val="clear" w:color="000000" w:fill="FFFFFF"/>
          </w:tcPr>
          <w:p w14:paraId="035293F7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45" w:type="dxa"/>
            <w:shd w:val="clear" w:color="000000" w:fill="FFFFFF"/>
          </w:tcPr>
          <w:p w14:paraId="12032D92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45" w:type="dxa"/>
            <w:shd w:val="clear" w:color="000000" w:fill="FFFFFF"/>
          </w:tcPr>
          <w:p w14:paraId="1EF7EE6B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710" w:type="dxa"/>
            <w:vMerge/>
            <w:shd w:val="clear" w:color="000000" w:fill="FFFFFF"/>
          </w:tcPr>
          <w:p w14:paraId="28824814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30D68682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7C64BE0B" w14:textId="77777777" w:rsidR="007705FE" w:rsidRPr="005F4B9E" w:rsidRDefault="007705FE" w:rsidP="00F036C2">
            <w:pPr>
              <w:spacing w:after="0" w:line="240" w:lineRule="auto"/>
              <w:ind w:left="30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Terminal care, CRC death</w:t>
            </w:r>
          </w:p>
        </w:tc>
        <w:tc>
          <w:tcPr>
            <w:tcW w:w="1080" w:type="dxa"/>
            <w:shd w:val="clear" w:color="000000" w:fill="FFFFFF"/>
          </w:tcPr>
          <w:p w14:paraId="3FDB9A24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80" w:type="dxa"/>
            <w:shd w:val="clear" w:color="000000" w:fill="FFFFFF"/>
          </w:tcPr>
          <w:p w14:paraId="66B53184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45" w:type="dxa"/>
            <w:shd w:val="clear" w:color="000000" w:fill="FFFFFF"/>
          </w:tcPr>
          <w:p w14:paraId="50397802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45" w:type="dxa"/>
            <w:shd w:val="clear" w:color="000000" w:fill="FFFFFF"/>
          </w:tcPr>
          <w:p w14:paraId="47BDC383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710" w:type="dxa"/>
            <w:vMerge/>
            <w:shd w:val="clear" w:color="000000" w:fill="FFFFFF"/>
          </w:tcPr>
          <w:p w14:paraId="560249D0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5FE" w:rsidRPr="00773A69" w14:paraId="039030DC" w14:textId="77777777" w:rsidTr="00F036C2">
        <w:trPr>
          <w:trHeight w:val="350"/>
        </w:trPr>
        <w:tc>
          <w:tcPr>
            <w:tcW w:w="3477" w:type="dxa"/>
            <w:shd w:val="clear" w:color="auto" w:fill="auto"/>
          </w:tcPr>
          <w:p w14:paraId="30F2E9D1" w14:textId="77777777" w:rsidR="007705FE" w:rsidRPr="005F4B9E" w:rsidRDefault="007705FE" w:rsidP="00F036C2">
            <w:pPr>
              <w:spacing w:after="0" w:line="240" w:lineRule="auto"/>
              <w:ind w:left="30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Terminal care, non-CRC death</w:t>
            </w:r>
          </w:p>
        </w:tc>
        <w:tc>
          <w:tcPr>
            <w:tcW w:w="1080" w:type="dxa"/>
            <w:shd w:val="clear" w:color="000000" w:fill="FFFFFF"/>
          </w:tcPr>
          <w:p w14:paraId="7200C06D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80" w:type="dxa"/>
            <w:shd w:val="clear" w:color="000000" w:fill="FFFFFF"/>
          </w:tcPr>
          <w:p w14:paraId="21E31D12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45" w:type="dxa"/>
            <w:shd w:val="clear" w:color="000000" w:fill="FFFFFF"/>
          </w:tcPr>
          <w:p w14:paraId="20DEFE9A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45" w:type="dxa"/>
            <w:shd w:val="clear" w:color="000000" w:fill="FFFFFF"/>
          </w:tcPr>
          <w:p w14:paraId="25DA233A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F4B9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710" w:type="dxa"/>
            <w:vMerge/>
            <w:shd w:val="clear" w:color="000000" w:fill="FFFFFF"/>
          </w:tcPr>
          <w:p w14:paraId="3C863446" w14:textId="77777777" w:rsidR="007705FE" w:rsidRPr="005F4B9E" w:rsidRDefault="007705FE" w:rsidP="00F03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DAF09B7" w14:textId="77777777" w:rsidR="007705FE" w:rsidRPr="00773A69" w:rsidRDefault="007705FE" w:rsidP="007705FE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73A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RC, colorectal cancer; CV, cardiovascular; </w:t>
      </w:r>
      <w:r>
        <w:rPr>
          <w:rFonts w:ascii="Times New Roman" w:hAnsi="Times New Roman" w:cs="Times New Roman"/>
          <w:sz w:val="20"/>
          <w:szCs w:val="20"/>
        </w:rPr>
        <w:t xml:space="preserve">EQ-5D, </w:t>
      </w:r>
      <w:proofErr w:type="spellStart"/>
      <w:r>
        <w:rPr>
          <w:rFonts w:ascii="Times New Roman" w:hAnsi="Times New Roman" w:cs="Times New Roman"/>
          <w:sz w:val="20"/>
          <w:szCs w:val="20"/>
        </w:rPr>
        <w:t>EuroQo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5 Dimens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FIT, fecal immunochemical test; </w:t>
      </w:r>
      <w:r w:rsidRPr="00773A69">
        <w:rPr>
          <w:rFonts w:ascii="Times New Roman" w:eastAsia="Times New Roman" w:hAnsi="Times New Roman" w:cs="Times New Roman"/>
          <w:color w:val="000000"/>
          <w:sz w:val="20"/>
          <w:szCs w:val="20"/>
        </w:rPr>
        <w:t>GI, gastrointestinal; mt-</w:t>
      </w:r>
      <w:proofErr w:type="spellStart"/>
      <w:r w:rsidRPr="00773A69">
        <w:rPr>
          <w:rFonts w:ascii="Times New Roman" w:eastAsia="Times New Roman" w:hAnsi="Times New Roman" w:cs="Times New Roman"/>
          <w:color w:val="000000"/>
          <w:sz w:val="20"/>
          <w:szCs w:val="20"/>
        </w:rPr>
        <w:t>sDNA</w:t>
      </w:r>
      <w:proofErr w:type="spellEnd"/>
      <w:r w:rsidRPr="00773A69">
        <w:rPr>
          <w:rFonts w:ascii="Times New Roman" w:eastAsia="Times New Roman" w:hAnsi="Times New Roman" w:cs="Times New Roman"/>
          <w:color w:val="000000"/>
          <w:sz w:val="20"/>
          <w:szCs w:val="20"/>
        </w:rPr>
        <w:t>, multi-target stool DNA test.</w:t>
      </w:r>
    </w:p>
    <w:p w14:paraId="4F14883F" w14:textId="77777777" w:rsidR="007705FE" w:rsidRPr="00773A69" w:rsidRDefault="007705FE" w:rsidP="007705FE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73A69">
        <w:rPr>
          <w:rFonts w:ascii="Times New Roman" w:hAnsi="Times New Roman" w:cs="Times New Roman"/>
          <w:sz w:val="20"/>
          <w:szCs w:val="20"/>
        </w:rPr>
        <w:t>Within reach, per lesion. T</w:t>
      </w:r>
      <w:r w:rsidRPr="00773A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e same test characteristics were assumed for screening, diagnostic follow-up, and surveillance colonoscopies. </w:t>
      </w:r>
    </w:p>
    <w:p w14:paraId="61BBBFC3" w14:textId="77777777" w:rsidR="007705FE" w:rsidRPr="00773A69" w:rsidRDefault="007705FE" w:rsidP="007705FE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†</w:t>
      </w:r>
      <w:r w:rsidRPr="00773A69">
        <w:rPr>
          <w:rFonts w:ascii="Times New Roman" w:eastAsia="Times New Roman" w:hAnsi="Times New Roman" w:cs="Times New Roman"/>
          <w:color w:val="000000"/>
          <w:sz w:val="20"/>
          <w:szCs w:val="20"/>
        </w:rPr>
        <w:t>Per person.</w:t>
      </w:r>
    </w:p>
    <w:p w14:paraId="7AB884BC" w14:textId="77777777" w:rsidR="007705FE" w:rsidRPr="00773A69" w:rsidRDefault="007705FE" w:rsidP="007705FE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‡</w:t>
      </w:r>
      <w:r w:rsidRPr="00773A69">
        <w:rPr>
          <w:rFonts w:ascii="Times New Roman" w:eastAsia="Times New Roman" w:hAnsi="Times New Roman" w:cs="Times New Roman"/>
          <w:color w:val="000000"/>
          <w:sz w:val="20"/>
          <w:szCs w:val="20"/>
        </w:rPr>
        <w:t>For persons with 1 to &lt; 6 mm adenomas, CRC-AIM assum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Pr="00773A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at the sensitivity is equal to the positivity rate in persons without adenomas. The sensitivity for persons with 6 to &lt;10 mm adenomas was chosen such that the weighted average sensitivity for persons with 1 to &lt; 6 mm and with 6 to &lt;10 mm adenoma(s) is equal to the sensitivity for non-advanced adenomas.</w:t>
      </w:r>
    </w:p>
    <w:p w14:paraId="13C92BE4" w14:textId="77777777" w:rsidR="007705FE" w:rsidRPr="00773A69" w:rsidRDefault="007705FE" w:rsidP="007705FE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§</w:t>
      </w:r>
      <w:r w:rsidRPr="00773A69">
        <w:rPr>
          <w:rFonts w:ascii="Times New Roman" w:eastAsia="Times New Roman" w:hAnsi="Times New Roman" w:cs="Times New Roman"/>
          <w:color w:val="000000"/>
          <w:sz w:val="20"/>
          <w:szCs w:val="20"/>
        </w:rPr>
        <w:t>The lack of specificity with colonoscopy reflects the detection of non-adenomatous polyps, which in the case of colonoscopy, leads to unnecessary polypectomy, which is associated with an increased risk of complications.</w:t>
      </w:r>
    </w:p>
    <w:p w14:paraId="27A58C97" w14:textId="77777777" w:rsidR="007705FE" w:rsidRPr="00773A69" w:rsidRDefault="007705FE" w:rsidP="007705FE">
      <w:pPr>
        <w:rPr>
          <w:rFonts w:ascii="Times New Roman" w:hAnsi="Times New Roman" w:cs="Times New Roman"/>
          <w:sz w:val="20"/>
          <w:szCs w:val="20"/>
        </w:rPr>
      </w:pPr>
      <w:r w:rsidRPr="00D600E5">
        <w:rPr>
          <w:rFonts w:ascii="Times New Roman" w:hAnsi="Times New Roman" w:cs="Times New Roman"/>
          <w:sz w:val="20"/>
          <w:szCs w:val="20"/>
        </w:rPr>
        <w:t>‖</w:t>
      </w:r>
      <w:r w:rsidRPr="00773A69">
        <w:rPr>
          <w:rFonts w:ascii="Times New Roman" w:hAnsi="Times New Roman" w:cs="Times New Roman"/>
          <w:sz w:val="20"/>
          <w:szCs w:val="20"/>
        </w:rPr>
        <w:t>Commercial costs inflated to December 2022 dollars.</w:t>
      </w:r>
    </w:p>
    <w:p w14:paraId="150F50A1" w14:textId="77777777" w:rsidR="007705FE" w:rsidRPr="00773A69" w:rsidRDefault="007705FE" w:rsidP="007705F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¶</w:t>
      </w:r>
      <w:r w:rsidRPr="00773A69">
        <w:rPr>
          <w:rFonts w:ascii="Times New Roman" w:hAnsi="Times New Roman" w:cs="Times New Roman"/>
          <w:sz w:val="20"/>
          <w:szCs w:val="20"/>
        </w:rPr>
        <w:t>Costs are converted to commercial insurance costs using a mean ratio of 1.38 for commercial to Medicare payment rates. Inflated to August 2022 dollars.</w:t>
      </w:r>
    </w:p>
    <w:p w14:paraId="0794E6D1" w14:textId="77777777" w:rsidR="007705FE" w:rsidRPr="00773A69" w:rsidRDefault="007705FE" w:rsidP="007705FE">
      <w:pPr>
        <w:rPr>
          <w:rFonts w:ascii="Times New Roman" w:hAnsi="Times New Roman" w:cs="Times New Roman"/>
          <w:sz w:val="20"/>
          <w:szCs w:val="20"/>
        </w:rPr>
      </w:pPr>
    </w:p>
    <w:p w14:paraId="7667877C" w14:textId="77777777" w:rsidR="007705FE" w:rsidRPr="00773A69" w:rsidRDefault="007705FE" w:rsidP="007705FE">
      <w:pPr>
        <w:rPr>
          <w:rFonts w:ascii="Times New Roman" w:hAnsi="Times New Roman" w:cs="Times New Roman"/>
          <w:sz w:val="20"/>
          <w:szCs w:val="20"/>
        </w:rPr>
      </w:pPr>
    </w:p>
    <w:p w14:paraId="7CC59CA6" w14:textId="00A8E394" w:rsidR="007705FE" w:rsidRPr="007705FE" w:rsidRDefault="007705FE" w:rsidP="007705FE">
      <w:pPr>
        <w:pStyle w:val="Heading2"/>
      </w:pPr>
      <w:r w:rsidRPr="007705FE">
        <w:t>References</w:t>
      </w:r>
    </w:p>
    <w:p w14:paraId="44DA7AAD" w14:textId="77827ADC" w:rsidR="007705FE" w:rsidRPr="007705FE" w:rsidRDefault="007705FE" w:rsidP="007705FE">
      <w:pPr>
        <w:pStyle w:val="EndNoteBibliography"/>
        <w:spacing w:after="0"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705FE">
        <w:t>1.</w:t>
      </w:r>
      <w:r w:rsidRPr="007705FE">
        <w:tab/>
        <w:t xml:space="preserve">Knudsen AB, Rutter CM, Peterse EFP, et al. Colorectal cancer screening: An updated decision analysis for the U.S. Preventive Services Task Force. Rockville, MD; 2021. Available from: </w:t>
      </w:r>
      <w:hyperlink r:id="rId4" w:history="1">
        <w:r w:rsidRPr="007705FE">
          <w:rPr>
            <w:rStyle w:val="Hyperlink"/>
          </w:rPr>
          <w:t>https://www.uspreventiveservicestaskforce.org/uspstf/document/final-modeling-report/colorectal-cancer-screening</w:t>
        </w:r>
      </w:hyperlink>
      <w:r w:rsidRPr="007705FE">
        <w:t xml:space="preserve"> [Last Accessed; July 12, 2023].</w:t>
      </w:r>
    </w:p>
    <w:p w14:paraId="15180206" w14:textId="77777777" w:rsidR="007705FE" w:rsidRPr="007705FE" w:rsidRDefault="007705FE" w:rsidP="007705FE">
      <w:pPr>
        <w:pStyle w:val="EndNoteBibliography"/>
        <w:spacing w:after="0" w:line="480" w:lineRule="auto"/>
      </w:pPr>
      <w:r w:rsidRPr="007705FE">
        <w:t>2.</w:t>
      </w:r>
      <w:r w:rsidRPr="007705FE">
        <w:tab/>
        <w:t>Fisher DA, Princic N, Miller-Wilson L-A, et al. Healthcare costs of colorectal cancer screening and events following colonoscopy among commercially insured average-risk adults in the United States. Curr Med Res Opin 2022;38:427-434</w:t>
      </w:r>
    </w:p>
    <w:p w14:paraId="705E2D96" w14:textId="77777777" w:rsidR="007705FE" w:rsidRPr="007705FE" w:rsidRDefault="007705FE" w:rsidP="007705FE">
      <w:pPr>
        <w:pStyle w:val="EndNoteBibliography"/>
        <w:spacing w:after="0" w:line="480" w:lineRule="auto"/>
      </w:pPr>
      <w:r w:rsidRPr="007705FE">
        <w:lastRenderedPageBreak/>
        <w:t>3.</w:t>
      </w:r>
      <w:r w:rsidRPr="007705FE">
        <w:tab/>
        <w:t>Hathway JM, Miller-Wilson LA, Jensen IS, et al. Projecting total costs and health consequences of increasing mt-sDNA utilization for colorectal cancer screening from the payer and integrated delivery network perspectives. J Med Econ 2020;23:581-592</w:t>
      </w:r>
    </w:p>
    <w:p w14:paraId="352E2970" w14:textId="77777777" w:rsidR="007705FE" w:rsidRPr="007705FE" w:rsidRDefault="007705FE" w:rsidP="007705FE">
      <w:pPr>
        <w:pStyle w:val="EndNoteBibliography"/>
        <w:spacing w:after="0" w:line="480" w:lineRule="auto"/>
      </w:pPr>
      <w:r w:rsidRPr="007705FE">
        <w:t>4.</w:t>
      </w:r>
      <w:r w:rsidRPr="007705FE">
        <w:tab/>
        <w:t>Mariotto AB, Warren JL, Zeruto C, et al. Cancer-Attributable Medical Costs for Colorectal Cancer Patients by Phases of Care: What Is the Effect of a Prior Cancer History? J Natl Cancer Inst Monogr 2020;2020:22-30</w:t>
      </w:r>
    </w:p>
    <w:p w14:paraId="48D2C7F0" w14:textId="77777777" w:rsidR="007705FE" w:rsidRPr="007705FE" w:rsidRDefault="007705FE" w:rsidP="007705FE">
      <w:pPr>
        <w:pStyle w:val="EndNoteBibliography"/>
        <w:spacing w:after="0" w:line="480" w:lineRule="auto"/>
      </w:pPr>
      <w:r w:rsidRPr="007705FE">
        <w:t>5.</w:t>
      </w:r>
      <w:r w:rsidRPr="007705FE">
        <w:tab/>
        <w:t>Szende A, Janssen B, Cabases J. Self-Reported Population Health: An International Perspective based on EQ-5D. Dordrecht (NL); 2014.</w:t>
      </w:r>
    </w:p>
    <w:p w14:paraId="14C8E7EF" w14:textId="77777777" w:rsidR="007705FE" w:rsidRPr="007705FE" w:rsidRDefault="007705FE" w:rsidP="007705FE">
      <w:pPr>
        <w:pStyle w:val="EndNoteBibliography"/>
        <w:spacing w:line="480" w:lineRule="auto"/>
      </w:pPr>
      <w:r w:rsidRPr="007705FE">
        <w:t>6.</w:t>
      </w:r>
      <w:r w:rsidRPr="007705FE">
        <w:tab/>
        <w:t>Goede SL, Rabeneck L, van Ballegooijen M, et al. Harms, benefits and costs of fecal immunochemical testing versus guaiac fecal occult blood testing for colorectal cancer screening. PLoS One 2017;12:e0172864</w:t>
      </w:r>
    </w:p>
    <w:p w14:paraId="1CD929FA" w14:textId="7D8C91F9" w:rsidR="00315D38" w:rsidRDefault="007705FE" w:rsidP="007705FE">
      <w:pPr>
        <w:spacing w:line="480" w:lineRule="auto"/>
      </w:pPr>
      <w:r>
        <w:fldChar w:fldCharType="end"/>
      </w:r>
    </w:p>
    <w:sectPr w:rsidR="00315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opulation Health Manageme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t2550difpav9eppp45arxcefrvzawxwww5&quot;&gt;Onc modeling-Converted&lt;record-ids&gt;&lt;item&gt;1033&lt;/item&gt;&lt;item&gt;1063&lt;/item&gt;&lt;item&gt;1064&lt;/item&gt;&lt;item&gt;1066&lt;/item&gt;&lt;item&gt;1101&lt;/item&gt;&lt;item&gt;1120&lt;/item&gt;&lt;/record-ids&gt;&lt;/item&gt;&lt;/Libraries&gt;"/>
  </w:docVars>
  <w:rsids>
    <w:rsidRoot w:val="007705FE"/>
    <w:rsid w:val="002B2004"/>
    <w:rsid w:val="002B7ECD"/>
    <w:rsid w:val="00315D38"/>
    <w:rsid w:val="0077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6E36D"/>
  <w15:chartTrackingRefBased/>
  <w15:docId w15:val="{D6D00052-F578-4D46-9F9B-628F9F69F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5FE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5FE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05FE"/>
    <w:pPr>
      <w:keepNext/>
      <w:spacing w:line="480" w:lineRule="auto"/>
      <w:outlineLvl w:val="1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5FE"/>
    <w:rPr>
      <w:rFonts w:eastAsia="Times New Roman"/>
      <w:b/>
      <w:bCs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rsid w:val="007705FE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7705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5FE"/>
    <w:rPr>
      <w:rFonts w:asciiTheme="minorHAnsi" w:hAnsiTheme="minorHAnsi" w:cstheme="minorBidi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705F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05FE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705F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05FE"/>
    <w:rPr>
      <w:rFonts w:ascii="Calibri" w:hAnsi="Calibri" w:cs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705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05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uspreventiveservicestaskforce.org/uspstf/document/final-modeling-report/colorectal-cancer-screen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98</Words>
  <Characters>15380</Characters>
  <Application>Microsoft Office Word</Application>
  <DocSecurity>0</DocSecurity>
  <Lines>128</Lines>
  <Paragraphs>36</Paragraphs>
  <ScaleCrop>false</ScaleCrop>
  <Company/>
  <LinksUpToDate>false</LinksUpToDate>
  <CharactersWithSpaces>18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cott</dc:creator>
  <cp:keywords/>
  <dc:description/>
  <cp:lastModifiedBy>Erin Scott</cp:lastModifiedBy>
  <cp:revision>1</cp:revision>
  <dcterms:created xsi:type="dcterms:W3CDTF">2023-07-12T15:59:00Z</dcterms:created>
  <dcterms:modified xsi:type="dcterms:W3CDTF">2023-07-12T16:00:00Z</dcterms:modified>
</cp:coreProperties>
</file>